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02C9" w:rsidRDefault="005D6171" w:rsidP="002C02C9">
      <w:r>
        <w:rPr>
          <w:b/>
        </w:rPr>
        <w:t xml:space="preserve">Table </w:t>
      </w:r>
      <w:r w:rsidR="001C4101">
        <w:rPr>
          <w:b/>
        </w:rPr>
        <w:t>S</w:t>
      </w:r>
      <w:r w:rsidR="002C02C9">
        <w:rPr>
          <w:b/>
        </w:rPr>
        <w:t>2</w:t>
      </w:r>
      <w:r>
        <w:rPr>
          <w:b/>
        </w:rPr>
        <w:t>:</w:t>
      </w:r>
      <w:r w:rsidR="002C02C9">
        <w:t xml:space="preserve">  S</w:t>
      </w:r>
      <w:r w:rsidR="002C02C9" w:rsidRPr="00DE50E2">
        <w:t>pecies</w:t>
      </w:r>
      <w:r w:rsidR="002C02C9">
        <w:t xml:space="preserve"> ranked as posing a medium risk (ranked equally within 31 - 93) with respect </w:t>
      </w:r>
      <w:r w:rsidR="002C02C9" w:rsidRPr="00F651BF">
        <w:t xml:space="preserve">to </w:t>
      </w:r>
      <w:r w:rsidR="002C02C9">
        <w:t xml:space="preserve">likelihood of </w:t>
      </w:r>
      <w:r w:rsidR="002C02C9" w:rsidRPr="00F651BF">
        <w:t>arriv</w:t>
      </w:r>
      <w:r w:rsidR="002C02C9">
        <w:t>ing, establishing</w:t>
      </w:r>
      <w:r w:rsidR="002C02C9" w:rsidRPr="00F651BF">
        <w:t xml:space="preserve"> and </w:t>
      </w:r>
      <w:r w:rsidR="002C02C9">
        <w:t xml:space="preserve">having an </w:t>
      </w:r>
      <w:r w:rsidR="002C02C9" w:rsidRPr="00F651BF">
        <w:t>impact</w:t>
      </w:r>
      <w:r w:rsidR="002C02C9">
        <w:t xml:space="preserve"> on native biodiversity </w:t>
      </w:r>
      <w:r w:rsidR="008A5A6A">
        <w:t xml:space="preserve">in Britain </w:t>
      </w:r>
      <w:r w:rsidR="002C02C9">
        <w:t xml:space="preserve">over the next ten years.  </w:t>
      </w:r>
    </w:p>
    <w:tbl>
      <w:tblPr>
        <w:tblW w:w="8927" w:type="dxa"/>
        <w:tblInd w:w="93" w:type="dxa"/>
        <w:tblLook w:val="04A0"/>
      </w:tblPr>
      <w:tblGrid>
        <w:gridCol w:w="3114"/>
        <w:gridCol w:w="3599"/>
        <w:gridCol w:w="2214"/>
      </w:tblGrid>
      <w:tr w:rsidR="002C02C9" w:rsidRPr="00F5539A" w:rsidTr="002A686B">
        <w:trPr>
          <w:trHeight w:val="30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F5539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b/>
              </w:rPr>
            </w:pPr>
            <w:r w:rsidRPr="00F5539A">
              <w:rPr>
                <w:rFonts w:ascii="Calibri" w:eastAsia="Times New Roman" w:hAnsi="Calibri" w:cs="Times New Roman"/>
                <w:b/>
              </w:rPr>
              <w:t>Species</w:t>
            </w:r>
          </w:p>
        </w:tc>
        <w:tc>
          <w:tcPr>
            <w:tcW w:w="3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F5539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b/>
              </w:rPr>
            </w:pPr>
            <w:r w:rsidRPr="00F5539A">
              <w:rPr>
                <w:rFonts w:ascii="Calibri" w:eastAsia="Times New Roman" w:hAnsi="Calibri" w:cs="Times New Roman"/>
                <w:b/>
              </w:rPr>
              <w:t>Common name</w:t>
            </w:r>
          </w:p>
        </w:tc>
        <w:tc>
          <w:tcPr>
            <w:tcW w:w="2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F5539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b/>
              </w:rPr>
            </w:pPr>
            <w:r w:rsidRPr="00F5539A">
              <w:rPr>
                <w:rFonts w:ascii="Calibri" w:eastAsia="Times New Roman" w:hAnsi="Calibri" w:cs="Times New Roman"/>
                <w:b/>
              </w:rPr>
              <w:t>Taxonomic group</w:t>
            </w:r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</w:rPr>
            </w:pPr>
            <w:r w:rsidRPr="005864BA">
              <w:rPr>
                <w:rFonts w:ascii="Calibri" w:eastAsia="Times New Roman" w:hAnsi="Calibri" w:cs="Times New Roman"/>
                <w:i/>
              </w:rPr>
              <w:t xml:space="preserve">Acacia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dealbata</w:t>
            </w:r>
            <w:proofErr w:type="spellEnd"/>
          </w:p>
        </w:tc>
        <w:tc>
          <w:tcPr>
            <w:tcW w:w="3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m</w:t>
            </w:r>
            <w:r w:rsidRPr="005864BA">
              <w:rPr>
                <w:rFonts w:ascii="Calibri" w:eastAsia="Times New Roman" w:hAnsi="Calibri" w:cs="Times New Roman"/>
              </w:rPr>
              <w:t xml:space="preserve">imosa, </w:t>
            </w:r>
            <w:r>
              <w:rPr>
                <w:rFonts w:ascii="Calibri" w:eastAsia="Times New Roman" w:hAnsi="Calibri" w:cs="Times New Roman"/>
              </w:rPr>
              <w:t>s</w:t>
            </w:r>
            <w:r w:rsidRPr="005864BA">
              <w:rPr>
                <w:rFonts w:ascii="Calibri" w:eastAsia="Times New Roman" w:hAnsi="Calibri" w:cs="Times New Roman"/>
              </w:rPr>
              <w:t xml:space="preserve">ilver </w:t>
            </w:r>
            <w:r>
              <w:rPr>
                <w:rFonts w:ascii="Calibri" w:eastAsia="Times New Roman" w:hAnsi="Calibri" w:cs="Times New Roman"/>
              </w:rPr>
              <w:t>w</w:t>
            </w:r>
            <w:r w:rsidRPr="005864BA">
              <w:rPr>
                <w:rFonts w:ascii="Calibri" w:eastAsia="Times New Roman" w:hAnsi="Calibri" w:cs="Times New Roman"/>
              </w:rPr>
              <w:t>attle</w:t>
            </w:r>
          </w:p>
        </w:tc>
        <w:tc>
          <w:tcPr>
            <w:tcW w:w="2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Angiosperm</w:t>
            </w:r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</w:rPr>
            </w:pPr>
            <w:r w:rsidRPr="005864BA">
              <w:rPr>
                <w:rFonts w:ascii="Calibri" w:eastAsia="Times New Roman" w:hAnsi="Calibri" w:cs="Times New Roman"/>
                <w:i/>
              </w:rPr>
              <w:t xml:space="preserve">Acacia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melanoxylon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Australian b</w:t>
            </w:r>
            <w:r w:rsidRPr="005864BA">
              <w:rPr>
                <w:rFonts w:ascii="Calibri" w:eastAsia="Times New Roman" w:hAnsi="Calibri" w:cs="Times New Roman"/>
              </w:rPr>
              <w:t>lackwood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Angiosperm</w:t>
            </w:r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</w:rPr>
            </w:pPr>
            <w:r w:rsidRPr="005864BA">
              <w:rPr>
                <w:rFonts w:ascii="Calibri" w:eastAsia="Times New Roman" w:hAnsi="Calibri" w:cs="Times New Roman"/>
                <w:i/>
              </w:rPr>
              <w:t xml:space="preserve">Acer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rufinerve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grey snake-bark m</w:t>
            </w:r>
            <w:r w:rsidRPr="005864BA">
              <w:rPr>
                <w:rFonts w:ascii="Calibri" w:eastAsia="Times New Roman" w:hAnsi="Calibri" w:cs="Times New Roman"/>
              </w:rPr>
              <w:t>aple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Angiosperm</w:t>
            </w:r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Acridotheres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tristis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</w:t>
            </w:r>
            <w:r w:rsidRPr="005864BA">
              <w:rPr>
                <w:rFonts w:ascii="Calibri" w:eastAsia="Times New Roman" w:hAnsi="Calibri" w:cs="Times New Roman"/>
              </w:rPr>
              <w:t xml:space="preserve">ommon </w:t>
            </w:r>
            <w:proofErr w:type="spellStart"/>
            <w:r>
              <w:rPr>
                <w:rFonts w:ascii="Calibri" w:eastAsia="Times New Roman" w:hAnsi="Calibri" w:cs="Times New Roman"/>
              </w:rPr>
              <w:t>m</w:t>
            </w:r>
            <w:r w:rsidRPr="005864BA">
              <w:rPr>
                <w:rFonts w:ascii="Calibri" w:eastAsia="Times New Roman" w:hAnsi="Calibri" w:cs="Times New Roman"/>
              </w:rPr>
              <w:t>yna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Aves</w:t>
            </w:r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Aedes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albopictus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CA3704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T</w:t>
            </w:r>
            <w:r w:rsidRPr="005864BA">
              <w:rPr>
                <w:rFonts w:ascii="Calibri" w:eastAsia="Times New Roman" w:hAnsi="Calibri" w:cs="Times New Roman"/>
              </w:rPr>
              <w:t xml:space="preserve">iger </w:t>
            </w:r>
            <w:r w:rsidR="002C02C9" w:rsidRPr="005864BA">
              <w:rPr>
                <w:rFonts w:ascii="Calibri" w:eastAsia="Times New Roman" w:hAnsi="Calibri" w:cs="Times New Roman"/>
              </w:rPr>
              <w:t>mosquito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</w:rPr>
              <w:t>Insecta</w:t>
            </w:r>
            <w:proofErr w:type="spellEnd"/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Aglaothamnion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halliae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64BA">
              <w:rPr>
                <w:rFonts w:ascii="Calibri" w:eastAsia="Times New Roman" w:hAnsi="Calibri" w:cs="Times New Roman"/>
              </w:rPr>
              <w:t>A red alga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</w:rPr>
              <w:t>Rhodophyta</w:t>
            </w:r>
            <w:proofErr w:type="spellEnd"/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Akebia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quinata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</w:t>
            </w:r>
            <w:r w:rsidRPr="005864BA">
              <w:rPr>
                <w:rFonts w:ascii="Calibri" w:eastAsia="Times New Roman" w:hAnsi="Calibri" w:cs="Times New Roman"/>
              </w:rPr>
              <w:t>hocolate Vine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Angiosperm</w:t>
            </w:r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Alopex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lagopus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64BA">
              <w:rPr>
                <w:rFonts w:ascii="Calibri" w:eastAsia="Times New Roman" w:hAnsi="Calibri" w:cs="Times New Roman"/>
              </w:rPr>
              <w:t>Arctic fox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Mammalia</w:t>
            </w:r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Amelanchier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spicata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d</w:t>
            </w:r>
            <w:r w:rsidRPr="005864BA">
              <w:rPr>
                <w:rFonts w:ascii="Calibri" w:eastAsia="Times New Roman" w:hAnsi="Calibri" w:cs="Times New Roman"/>
              </w:rPr>
              <w:t xml:space="preserve">warf </w:t>
            </w:r>
            <w:r>
              <w:rPr>
                <w:rFonts w:ascii="Calibri" w:eastAsia="Times New Roman" w:hAnsi="Calibri" w:cs="Times New Roman"/>
              </w:rPr>
              <w:t>s</w:t>
            </w:r>
            <w:r w:rsidRPr="005864BA">
              <w:rPr>
                <w:rFonts w:ascii="Calibri" w:eastAsia="Times New Roman" w:hAnsi="Calibri" w:cs="Times New Roman"/>
              </w:rPr>
              <w:t>erviceberry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A53E2">
              <w:rPr>
                <w:rFonts w:ascii="Calibri" w:eastAsia="Times New Roman" w:hAnsi="Calibri" w:cs="Times New Roman"/>
              </w:rPr>
              <w:t>Angiosperm</w:t>
            </w:r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Andropogon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virginicus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>
              <w:rPr>
                <w:rFonts w:ascii="Calibri" w:eastAsia="Times New Roman" w:hAnsi="Calibri" w:cs="Times New Roman"/>
              </w:rPr>
              <w:t>b</w:t>
            </w:r>
            <w:r w:rsidRPr="005864BA">
              <w:rPr>
                <w:rFonts w:ascii="Calibri" w:eastAsia="Times New Roman" w:hAnsi="Calibri" w:cs="Times New Roman"/>
              </w:rPr>
              <w:t>roomsedge</w:t>
            </w:r>
            <w:proofErr w:type="spellEnd"/>
            <w:r w:rsidRPr="005864BA">
              <w:rPr>
                <w:rFonts w:ascii="Calibri" w:eastAsia="Times New Roman" w:hAnsi="Calibri" w:cs="Times New Roman"/>
              </w:rPr>
              <w:t xml:space="preserve"> </w:t>
            </w:r>
            <w:r>
              <w:rPr>
                <w:rFonts w:ascii="Calibri" w:eastAsia="Times New Roman" w:hAnsi="Calibri" w:cs="Times New Roman"/>
              </w:rPr>
              <w:t>b</w:t>
            </w:r>
            <w:r w:rsidRPr="005864BA">
              <w:rPr>
                <w:rFonts w:ascii="Calibri" w:eastAsia="Times New Roman" w:hAnsi="Calibri" w:cs="Times New Roman"/>
              </w:rPr>
              <w:t>luestem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A53E2">
              <w:rPr>
                <w:rFonts w:ascii="Calibri" w:eastAsia="Times New Roman" w:hAnsi="Calibri" w:cs="Times New Roman"/>
              </w:rPr>
              <w:t>Angiosperm</w:t>
            </w:r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  <w:color w:val="000000"/>
              </w:rPr>
              <w:t>Anodonta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  <w:color w:val="000000"/>
              </w:rPr>
              <w:t>woodiana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64BA">
              <w:rPr>
                <w:rFonts w:ascii="Calibri" w:eastAsia="Times New Roman" w:hAnsi="Calibri" w:cs="Times New Roman"/>
                <w:color w:val="000000"/>
              </w:rPr>
              <w:t>Chinese giant mussel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64BA">
              <w:rPr>
                <w:rFonts w:ascii="Calibri" w:eastAsia="Times New Roman" w:hAnsi="Calibri" w:cs="Times New Roman"/>
              </w:rPr>
              <w:t>Mollusca</w:t>
            </w:r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Anoplophora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chinensis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</w:rPr>
              <w:t xml:space="preserve"> 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CA3704" w:rsidP="00CA370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</w:t>
            </w:r>
            <w:r w:rsidR="002C02C9" w:rsidRPr="005864BA">
              <w:rPr>
                <w:rFonts w:ascii="Calibri" w:eastAsia="Times New Roman" w:hAnsi="Calibri" w:cs="Times New Roman"/>
              </w:rPr>
              <w:t xml:space="preserve">itrus </w:t>
            </w:r>
            <w:r w:rsidR="002C02C9">
              <w:rPr>
                <w:rFonts w:ascii="Calibri" w:eastAsia="Times New Roman" w:hAnsi="Calibri" w:cs="Times New Roman"/>
              </w:rPr>
              <w:t>l</w:t>
            </w:r>
            <w:r w:rsidR="002C02C9" w:rsidRPr="005864BA">
              <w:rPr>
                <w:rFonts w:ascii="Calibri" w:eastAsia="Times New Roman" w:hAnsi="Calibri" w:cs="Times New Roman"/>
              </w:rPr>
              <w:t xml:space="preserve">onghorn </w:t>
            </w:r>
            <w:r w:rsidR="002C02C9">
              <w:rPr>
                <w:rFonts w:ascii="Calibri" w:eastAsia="Times New Roman" w:hAnsi="Calibri" w:cs="Times New Roman"/>
              </w:rPr>
              <w:t>b</w:t>
            </w:r>
            <w:r w:rsidR="002C02C9" w:rsidRPr="005864BA">
              <w:rPr>
                <w:rFonts w:ascii="Calibri" w:eastAsia="Times New Roman" w:hAnsi="Calibri" w:cs="Times New Roman"/>
              </w:rPr>
              <w:t>eetle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>
              <w:rPr>
                <w:rFonts w:ascii="Calibri" w:eastAsia="Times New Roman" w:hAnsi="Calibri" w:cs="Times New Roman"/>
              </w:rPr>
              <w:t>Insecta</w:t>
            </w:r>
            <w:proofErr w:type="spellEnd"/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Antithamnion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pectinatum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64BA">
              <w:rPr>
                <w:rFonts w:ascii="Calibri" w:eastAsia="Times New Roman" w:hAnsi="Calibri" w:cs="Times New Roman"/>
              </w:rPr>
              <w:t xml:space="preserve">A red </w:t>
            </w:r>
            <w:r>
              <w:rPr>
                <w:rFonts w:ascii="Calibri" w:eastAsia="Times New Roman" w:hAnsi="Calibri" w:cs="Times New Roman"/>
              </w:rPr>
              <w:t>a</w:t>
            </w:r>
            <w:r w:rsidRPr="005864BA">
              <w:rPr>
                <w:rFonts w:ascii="Calibri" w:eastAsia="Times New Roman" w:hAnsi="Calibri" w:cs="Times New Roman"/>
              </w:rPr>
              <w:t>lga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</w:rPr>
              <w:t>Rhodophyta</w:t>
            </w:r>
            <w:proofErr w:type="spellEnd"/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Aonyx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cinerea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s</w:t>
            </w:r>
            <w:r w:rsidRPr="005864BA">
              <w:rPr>
                <w:rFonts w:ascii="Calibri" w:eastAsia="Times New Roman" w:hAnsi="Calibri" w:cs="Times New Roman"/>
              </w:rPr>
              <w:t>hort clawed otter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Mammalia</w:t>
            </w:r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Asterias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amurensis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64BA">
              <w:rPr>
                <w:rFonts w:ascii="Calibri" w:eastAsia="Times New Roman" w:hAnsi="Calibri" w:cs="Times New Roman"/>
              </w:rPr>
              <w:t xml:space="preserve">Northern </w:t>
            </w:r>
            <w:r>
              <w:rPr>
                <w:rFonts w:ascii="Calibri" w:eastAsia="Times New Roman" w:hAnsi="Calibri" w:cs="Times New Roman"/>
              </w:rPr>
              <w:t>P</w:t>
            </w:r>
            <w:r w:rsidRPr="005864BA">
              <w:rPr>
                <w:rFonts w:ascii="Calibri" w:eastAsia="Times New Roman" w:hAnsi="Calibri" w:cs="Times New Roman"/>
              </w:rPr>
              <w:t xml:space="preserve">acific </w:t>
            </w:r>
            <w:proofErr w:type="spellStart"/>
            <w:r w:rsidRPr="005864BA">
              <w:rPr>
                <w:rFonts w:ascii="Calibri" w:eastAsia="Times New Roman" w:hAnsi="Calibri" w:cs="Times New Roman"/>
              </w:rPr>
              <w:t>seastar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64BA">
              <w:rPr>
                <w:rFonts w:ascii="Calibri" w:eastAsia="Times New Roman" w:hAnsi="Calibri" w:cs="Times New Roman"/>
              </w:rPr>
              <w:t>Echinodermata</w:t>
            </w:r>
          </w:p>
        </w:tc>
      </w:tr>
      <w:tr w:rsidR="002C02C9" w:rsidRPr="005864BA" w:rsidTr="002A686B">
        <w:trPr>
          <w:trHeight w:val="345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Bacopa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monnieri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</w:rPr>
              <w:t>Brahmi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64BA">
              <w:rPr>
                <w:rFonts w:ascii="Calibri" w:eastAsia="Times New Roman" w:hAnsi="Calibri" w:cs="Times New Roman"/>
              </w:rPr>
              <w:t> </w:t>
            </w:r>
            <w:r>
              <w:rPr>
                <w:rFonts w:ascii="Calibri" w:eastAsia="Times New Roman" w:hAnsi="Calibri" w:cs="Times New Roman"/>
              </w:rPr>
              <w:t>Angiosperm</w:t>
            </w:r>
          </w:p>
        </w:tc>
      </w:tr>
      <w:tr w:rsidR="002C02C9" w:rsidRPr="005864BA" w:rsidTr="002A686B">
        <w:trPr>
          <w:trHeight w:val="345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Caspihalacarus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hyrcanus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A </w:t>
            </w:r>
            <w:r w:rsidRPr="005864BA">
              <w:rPr>
                <w:rFonts w:ascii="Calibri" w:eastAsia="Times New Roman" w:hAnsi="Calibri" w:cs="Times New Roman"/>
              </w:rPr>
              <w:t>mite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</w:rPr>
              <w:t>Acarina</w:t>
            </w:r>
            <w:proofErr w:type="spellEnd"/>
          </w:p>
        </w:tc>
      </w:tr>
      <w:tr w:rsidR="002C02C9" w:rsidRPr="005864BA" w:rsidTr="002A686B">
        <w:trPr>
          <w:trHeight w:val="345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</w:rPr>
            </w:pPr>
            <w:r w:rsidRPr="005864BA">
              <w:rPr>
                <w:rFonts w:ascii="Calibri" w:eastAsia="Times New Roman" w:hAnsi="Calibri" w:cs="Times New Roman"/>
                <w:i/>
              </w:rPr>
              <w:t xml:space="preserve">Castor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canadensis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64BA">
              <w:rPr>
                <w:rFonts w:ascii="Calibri" w:eastAsia="Times New Roman" w:hAnsi="Calibri" w:cs="Times New Roman"/>
              </w:rPr>
              <w:t>American beaver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Mammalia</w:t>
            </w:r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Caulerpa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taxifolia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k</w:t>
            </w:r>
            <w:r w:rsidRPr="005864BA">
              <w:rPr>
                <w:rFonts w:ascii="Calibri" w:eastAsia="Times New Roman" w:hAnsi="Calibri" w:cs="Times New Roman"/>
              </w:rPr>
              <w:t xml:space="preserve">iller </w:t>
            </w:r>
            <w:r>
              <w:rPr>
                <w:rFonts w:ascii="Calibri" w:eastAsia="Times New Roman" w:hAnsi="Calibri" w:cs="Times New Roman"/>
              </w:rPr>
              <w:t>a</w:t>
            </w:r>
            <w:r w:rsidRPr="005864BA">
              <w:rPr>
                <w:rFonts w:ascii="Calibri" w:eastAsia="Times New Roman" w:hAnsi="Calibri" w:cs="Times New Roman"/>
              </w:rPr>
              <w:t>lga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>
              <w:rPr>
                <w:rFonts w:ascii="Calibri" w:eastAsia="Times New Roman" w:hAnsi="Calibri" w:cs="Times New Roman"/>
              </w:rPr>
              <w:t>C</w:t>
            </w:r>
            <w:r w:rsidRPr="005864BA">
              <w:rPr>
                <w:rFonts w:ascii="Calibri" w:eastAsia="Times New Roman" w:hAnsi="Calibri" w:cs="Times New Roman"/>
              </w:rPr>
              <w:t>hlorophyta</w:t>
            </w:r>
            <w:proofErr w:type="spellEnd"/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Chelicorophium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robustum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64BA">
              <w:rPr>
                <w:rFonts w:ascii="Calibri" w:eastAsia="Times New Roman" w:hAnsi="Calibri" w:cs="Times New Roman"/>
              </w:rPr>
              <w:t> </w:t>
            </w:r>
            <w:r>
              <w:rPr>
                <w:rFonts w:ascii="Calibri" w:eastAsia="Times New Roman" w:hAnsi="Calibri" w:cs="Times New Roman"/>
              </w:rPr>
              <w:t>An amphipod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</w:rPr>
              <w:t>Amphipoda</w:t>
            </w:r>
            <w:proofErr w:type="spellEnd"/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Chelicorophium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sowinskyi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64BA">
              <w:rPr>
                <w:rFonts w:ascii="Calibri" w:eastAsia="Times New Roman" w:hAnsi="Calibri" w:cs="Times New Roman"/>
              </w:rPr>
              <w:t> </w:t>
            </w:r>
            <w:r>
              <w:rPr>
                <w:rFonts w:ascii="Calibri" w:eastAsia="Times New Roman" w:hAnsi="Calibri" w:cs="Times New Roman"/>
              </w:rPr>
              <w:t>An amphipod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</w:rPr>
              <w:t>Amphipoda</w:t>
            </w:r>
            <w:proofErr w:type="spellEnd"/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Chelydra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serpentina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s</w:t>
            </w:r>
            <w:r w:rsidRPr="005864BA">
              <w:rPr>
                <w:rFonts w:ascii="Calibri" w:eastAsia="Times New Roman" w:hAnsi="Calibri" w:cs="Times New Roman"/>
              </w:rPr>
              <w:t xml:space="preserve">napping </w:t>
            </w:r>
            <w:r>
              <w:rPr>
                <w:rFonts w:ascii="Calibri" w:eastAsia="Times New Roman" w:hAnsi="Calibri" w:cs="Times New Roman"/>
              </w:rPr>
              <w:t>t</w:t>
            </w:r>
            <w:r w:rsidRPr="005864BA">
              <w:rPr>
                <w:rFonts w:ascii="Calibri" w:eastAsia="Times New Roman" w:hAnsi="Calibri" w:cs="Times New Roman"/>
              </w:rPr>
              <w:t>urtle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>
              <w:rPr>
                <w:rFonts w:ascii="Calibri" w:eastAsia="Times New Roman" w:hAnsi="Calibri" w:cs="Times New Roman"/>
              </w:rPr>
              <w:t>Reptilia</w:t>
            </w:r>
            <w:proofErr w:type="spellEnd"/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Chrysemys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picta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64BA">
              <w:rPr>
                <w:rFonts w:ascii="Calibri" w:eastAsia="Times New Roman" w:hAnsi="Calibri" w:cs="Times New Roman"/>
              </w:rPr>
              <w:t xml:space="preserve">Easter </w:t>
            </w:r>
            <w:r>
              <w:rPr>
                <w:rFonts w:ascii="Calibri" w:eastAsia="Times New Roman" w:hAnsi="Calibri" w:cs="Times New Roman"/>
              </w:rPr>
              <w:t>p</w:t>
            </w:r>
            <w:r w:rsidRPr="005864BA">
              <w:rPr>
                <w:rFonts w:ascii="Calibri" w:eastAsia="Times New Roman" w:hAnsi="Calibri" w:cs="Times New Roman"/>
              </w:rPr>
              <w:t xml:space="preserve">ainted </w:t>
            </w:r>
            <w:r>
              <w:rPr>
                <w:rFonts w:ascii="Calibri" w:eastAsia="Times New Roman" w:hAnsi="Calibri" w:cs="Times New Roman"/>
              </w:rPr>
              <w:t>t</w:t>
            </w:r>
            <w:r w:rsidRPr="005864BA">
              <w:rPr>
                <w:rFonts w:ascii="Calibri" w:eastAsia="Times New Roman" w:hAnsi="Calibri" w:cs="Times New Roman"/>
              </w:rPr>
              <w:t>urtle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</w:rPr>
              <w:t>R</w:t>
            </w:r>
            <w:r>
              <w:rPr>
                <w:rFonts w:ascii="Calibri" w:eastAsia="Times New Roman" w:hAnsi="Calibri" w:cs="Times New Roman"/>
              </w:rPr>
              <w:t>eptilia</w:t>
            </w:r>
            <w:proofErr w:type="spellEnd"/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Cynomys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ludocianus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b</w:t>
            </w:r>
            <w:r w:rsidRPr="005864BA">
              <w:rPr>
                <w:rFonts w:ascii="Calibri" w:eastAsia="Times New Roman" w:hAnsi="Calibri" w:cs="Times New Roman"/>
              </w:rPr>
              <w:t xml:space="preserve">lack-tailed </w:t>
            </w:r>
            <w:r>
              <w:rPr>
                <w:rFonts w:ascii="Calibri" w:eastAsia="Times New Roman" w:hAnsi="Calibri" w:cs="Times New Roman"/>
              </w:rPr>
              <w:t>p</w:t>
            </w:r>
            <w:r w:rsidRPr="005864BA">
              <w:rPr>
                <w:rFonts w:ascii="Calibri" w:eastAsia="Times New Roman" w:hAnsi="Calibri" w:cs="Times New Roman"/>
              </w:rPr>
              <w:t xml:space="preserve">rairie </w:t>
            </w:r>
            <w:r>
              <w:rPr>
                <w:rFonts w:ascii="Calibri" w:eastAsia="Times New Roman" w:hAnsi="Calibri" w:cs="Times New Roman"/>
              </w:rPr>
              <w:t>d</w:t>
            </w:r>
            <w:r w:rsidRPr="005864BA">
              <w:rPr>
                <w:rFonts w:ascii="Calibri" w:eastAsia="Times New Roman" w:hAnsi="Calibri" w:cs="Times New Roman"/>
              </w:rPr>
              <w:t>og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Mammalia</w:t>
            </w:r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Cyperus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esculentus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y</w:t>
            </w:r>
            <w:r w:rsidRPr="005864BA">
              <w:rPr>
                <w:rFonts w:ascii="Calibri" w:eastAsia="Times New Roman" w:hAnsi="Calibri" w:cs="Times New Roman"/>
              </w:rPr>
              <w:t xml:space="preserve">ellow </w:t>
            </w:r>
            <w:r>
              <w:rPr>
                <w:rFonts w:ascii="Calibri" w:eastAsia="Times New Roman" w:hAnsi="Calibri" w:cs="Times New Roman"/>
              </w:rPr>
              <w:t>n</w:t>
            </w:r>
            <w:r w:rsidRPr="005864BA">
              <w:rPr>
                <w:rFonts w:ascii="Calibri" w:eastAsia="Times New Roman" w:hAnsi="Calibri" w:cs="Times New Roman"/>
              </w:rPr>
              <w:t xml:space="preserve">ut </w:t>
            </w:r>
            <w:r>
              <w:rPr>
                <w:rFonts w:ascii="Calibri" w:eastAsia="Times New Roman" w:hAnsi="Calibri" w:cs="Times New Roman"/>
              </w:rPr>
              <w:t>s</w:t>
            </w:r>
            <w:r w:rsidRPr="005864BA">
              <w:rPr>
                <w:rFonts w:ascii="Calibri" w:eastAsia="Times New Roman" w:hAnsi="Calibri" w:cs="Times New Roman"/>
              </w:rPr>
              <w:t xml:space="preserve">edge, </w:t>
            </w:r>
            <w:proofErr w:type="spellStart"/>
            <w:r>
              <w:rPr>
                <w:rFonts w:ascii="Calibri" w:eastAsia="Times New Roman" w:hAnsi="Calibri" w:cs="Times New Roman"/>
              </w:rPr>
              <w:t>c</w:t>
            </w:r>
            <w:r w:rsidRPr="005864BA">
              <w:rPr>
                <w:rFonts w:ascii="Calibri" w:eastAsia="Times New Roman" w:hAnsi="Calibri" w:cs="Times New Roman"/>
              </w:rPr>
              <w:t>huffa</w:t>
            </w:r>
            <w:proofErr w:type="spellEnd"/>
            <w:r w:rsidRPr="005864BA">
              <w:rPr>
                <w:rFonts w:ascii="Calibri" w:eastAsia="Times New Roman" w:hAnsi="Calibri" w:cs="Times New Roman"/>
              </w:rPr>
              <w:t xml:space="preserve"> </w:t>
            </w:r>
            <w:r>
              <w:rPr>
                <w:rFonts w:ascii="Calibri" w:eastAsia="Times New Roman" w:hAnsi="Calibri" w:cs="Times New Roman"/>
              </w:rPr>
              <w:t>s</w:t>
            </w:r>
            <w:r w:rsidRPr="005864BA">
              <w:rPr>
                <w:rFonts w:ascii="Calibri" w:eastAsia="Times New Roman" w:hAnsi="Calibri" w:cs="Times New Roman"/>
              </w:rPr>
              <w:t>edge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Angiosperm</w:t>
            </w:r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Dikerogammarus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bispinosus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64BA">
              <w:rPr>
                <w:rFonts w:ascii="Calibri" w:eastAsia="Times New Roman" w:hAnsi="Calibri" w:cs="Times New Roman"/>
              </w:rPr>
              <w:t> </w:t>
            </w:r>
            <w:r>
              <w:rPr>
                <w:rFonts w:ascii="Calibri" w:eastAsia="Times New Roman" w:hAnsi="Calibri" w:cs="Times New Roman"/>
              </w:rPr>
              <w:t>An amphipod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</w:rPr>
              <w:t>Amphipoda</w:t>
            </w:r>
            <w:proofErr w:type="spellEnd"/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Echinogammarus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warpachowskyi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64BA">
              <w:rPr>
                <w:rFonts w:ascii="Calibri" w:eastAsia="Times New Roman" w:hAnsi="Calibri" w:cs="Times New Roman"/>
              </w:rPr>
              <w:t> </w:t>
            </w:r>
            <w:r>
              <w:rPr>
                <w:rFonts w:ascii="Calibri" w:eastAsia="Times New Roman" w:hAnsi="Calibri" w:cs="Times New Roman"/>
              </w:rPr>
              <w:t>An amphipod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</w:rPr>
              <w:t>Amphipoda</w:t>
            </w:r>
            <w:proofErr w:type="spellEnd"/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Fraxinus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pennsylvannica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green a</w:t>
            </w:r>
            <w:r w:rsidRPr="005864BA">
              <w:rPr>
                <w:rFonts w:ascii="Calibri" w:eastAsia="Times New Roman" w:hAnsi="Calibri" w:cs="Times New Roman"/>
              </w:rPr>
              <w:t>sh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Angiosperm</w:t>
            </w:r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Gambusia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holbrooki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64BA">
              <w:rPr>
                <w:rFonts w:ascii="Calibri" w:eastAsia="Times New Roman" w:hAnsi="Calibri" w:cs="Times New Roman"/>
              </w:rPr>
              <w:t>Eastern mosquito fish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</w:rPr>
              <w:t>Chordata</w:t>
            </w:r>
            <w:proofErr w:type="spellEnd"/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Halyomorpha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halys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CA3704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B</w:t>
            </w:r>
            <w:bookmarkStart w:id="0" w:name="_GoBack"/>
            <w:bookmarkEnd w:id="0"/>
            <w:r w:rsidRPr="005864BA">
              <w:rPr>
                <w:rFonts w:ascii="Calibri" w:eastAsia="Times New Roman" w:hAnsi="Calibri" w:cs="Times New Roman"/>
              </w:rPr>
              <w:t xml:space="preserve">rown </w:t>
            </w:r>
            <w:proofErr w:type="spellStart"/>
            <w:r w:rsidR="002C02C9">
              <w:rPr>
                <w:rFonts w:ascii="Calibri" w:eastAsia="Times New Roman" w:hAnsi="Calibri" w:cs="Times New Roman"/>
              </w:rPr>
              <w:t>m</w:t>
            </w:r>
            <w:r w:rsidR="002C02C9" w:rsidRPr="005864BA">
              <w:rPr>
                <w:rFonts w:ascii="Calibri" w:eastAsia="Times New Roman" w:hAnsi="Calibri" w:cs="Times New Roman"/>
              </w:rPr>
              <w:t>armorated</w:t>
            </w:r>
            <w:proofErr w:type="spellEnd"/>
            <w:r w:rsidR="002C02C9" w:rsidRPr="005864BA">
              <w:rPr>
                <w:rFonts w:ascii="Calibri" w:eastAsia="Times New Roman" w:hAnsi="Calibri" w:cs="Times New Roman"/>
              </w:rPr>
              <w:t xml:space="preserve"> </w:t>
            </w:r>
            <w:r w:rsidR="002C02C9">
              <w:rPr>
                <w:rFonts w:ascii="Calibri" w:eastAsia="Times New Roman" w:hAnsi="Calibri" w:cs="Times New Roman"/>
              </w:rPr>
              <w:t>s</w:t>
            </w:r>
            <w:r w:rsidR="002C02C9" w:rsidRPr="005864BA">
              <w:rPr>
                <w:rFonts w:ascii="Calibri" w:eastAsia="Times New Roman" w:hAnsi="Calibri" w:cs="Times New Roman"/>
              </w:rPr>
              <w:t xml:space="preserve">tink </w:t>
            </w:r>
            <w:r w:rsidR="002C02C9">
              <w:rPr>
                <w:rFonts w:ascii="Calibri" w:eastAsia="Times New Roman" w:hAnsi="Calibri" w:cs="Times New Roman"/>
              </w:rPr>
              <w:t>b</w:t>
            </w:r>
            <w:r w:rsidR="002C02C9" w:rsidRPr="005864BA">
              <w:rPr>
                <w:rFonts w:ascii="Calibri" w:eastAsia="Times New Roman" w:hAnsi="Calibri" w:cs="Times New Roman"/>
              </w:rPr>
              <w:t>ug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>
              <w:rPr>
                <w:rFonts w:ascii="Calibri" w:eastAsia="Times New Roman" w:hAnsi="Calibri" w:cs="Times New Roman"/>
              </w:rPr>
              <w:t>Insecta</w:t>
            </w:r>
            <w:proofErr w:type="spellEnd"/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Jaera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istri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64BA">
              <w:rPr>
                <w:rFonts w:ascii="Calibri" w:eastAsia="Times New Roman" w:hAnsi="Calibri" w:cs="Times New Roman"/>
              </w:rPr>
              <w:t> </w:t>
            </w:r>
            <w:r>
              <w:rPr>
                <w:rFonts w:ascii="Calibri" w:eastAsia="Times New Roman" w:hAnsi="Calibri" w:cs="Times New Roman"/>
              </w:rPr>
              <w:t>An isopod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64BA">
              <w:rPr>
                <w:rFonts w:ascii="Calibri" w:eastAsia="Times New Roman" w:hAnsi="Calibri" w:cs="Times New Roman"/>
              </w:rPr>
              <w:t>Isopoda</w:t>
            </w:r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Limnobium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spongia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64BA">
              <w:rPr>
                <w:rFonts w:ascii="Calibri" w:eastAsia="Times New Roman" w:hAnsi="Calibri" w:cs="Times New Roman"/>
              </w:rPr>
              <w:t xml:space="preserve">American </w:t>
            </w:r>
            <w:r>
              <w:rPr>
                <w:rFonts w:ascii="Calibri" w:eastAsia="Times New Roman" w:hAnsi="Calibri" w:cs="Times New Roman"/>
              </w:rPr>
              <w:t>s</w:t>
            </w:r>
            <w:r w:rsidRPr="005864BA">
              <w:rPr>
                <w:rFonts w:ascii="Calibri" w:eastAsia="Times New Roman" w:hAnsi="Calibri" w:cs="Times New Roman"/>
              </w:rPr>
              <w:t>ponge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5864BA">
              <w:rPr>
                <w:rFonts w:ascii="Calibri" w:eastAsia="Times New Roman" w:hAnsi="Calibri" w:cs="Times New Roman"/>
              </w:rPr>
              <w:t xml:space="preserve">plant; American </w:t>
            </w:r>
            <w:r>
              <w:rPr>
                <w:rFonts w:ascii="Calibri" w:eastAsia="Times New Roman" w:hAnsi="Calibri" w:cs="Times New Roman"/>
              </w:rPr>
              <w:t>f</w:t>
            </w:r>
            <w:r w:rsidRPr="005864BA">
              <w:rPr>
                <w:rFonts w:ascii="Calibri" w:eastAsia="Times New Roman" w:hAnsi="Calibri" w:cs="Times New Roman"/>
              </w:rPr>
              <w:t>rog's-bit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Angiosperm</w:t>
            </w:r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Limnomysis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benedeni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64BA">
              <w:rPr>
                <w:rFonts w:ascii="Calibri" w:eastAsia="Times New Roman" w:hAnsi="Calibri" w:cs="Times New Roman"/>
              </w:rPr>
              <w:t> </w:t>
            </w:r>
            <w:r>
              <w:rPr>
                <w:rFonts w:ascii="Calibri" w:eastAsia="Times New Roman" w:hAnsi="Calibri" w:cs="Times New Roman"/>
              </w:rPr>
              <w:t xml:space="preserve">A </w:t>
            </w:r>
            <w:proofErr w:type="spellStart"/>
            <w:r>
              <w:rPr>
                <w:rFonts w:ascii="Calibri" w:eastAsia="Times New Roman" w:hAnsi="Calibri" w:cs="Times New Roman"/>
              </w:rPr>
              <w:t>mysid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</w:rPr>
              <w:t>Mysidacea</w:t>
            </w:r>
            <w:proofErr w:type="spellEnd"/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Lithoglyphus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naticoides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64BA">
              <w:rPr>
                <w:rFonts w:ascii="Calibri" w:eastAsia="Times New Roman" w:hAnsi="Calibri" w:cs="Times New Roman"/>
              </w:rPr>
              <w:t> </w:t>
            </w:r>
            <w:r>
              <w:rPr>
                <w:rFonts w:ascii="Calibri" w:eastAsia="Times New Roman" w:hAnsi="Calibri" w:cs="Times New Roman"/>
              </w:rPr>
              <w:t>A gastropod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</w:rPr>
              <w:t>Gastropoda</w:t>
            </w:r>
            <w:proofErr w:type="spellEnd"/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Marenzelleria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wireni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r</w:t>
            </w:r>
            <w:r w:rsidRPr="005864BA">
              <w:rPr>
                <w:rFonts w:ascii="Calibri" w:eastAsia="Times New Roman" w:hAnsi="Calibri" w:cs="Times New Roman"/>
              </w:rPr>
              <w:t>ed gilled worm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</w:rPr>
              <w:t>Polychaeta</w:t>
            </w:r>
            <w:proofErr w:type="spellEnd"/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Marsupenaeus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japonicus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</w:rPr>
              <w:t>Kuruma</w:t>
            </w:r>
            <w:proofErr w:type="spellEnd"/>
            <w:r w:rsidRPr="005864BA">
              <w:rPr>
                <w:rFonts w:ascii="Calibri" w:eastAsia="Times New Roman" w:hAnsi="Calibri" w:cs="Times New Roman"/>
              </w:rPr>
              <w:t xml:space="preserve"> prawn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BF4C5F" w:rsidP="00BF4C5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>
              <w:t>Dendrobranchiata</w:t>
            </w:r>
            <w:proofErr w:type="spellEnd"/>
          </w:p>
        </w:tc>
      </w:tr>
      <w:tr w:rsidR="002C02C9" w:rsidRPr="005864BA" w:rsidTr="002A686B">
        <w:trPr>
          <w:trHeight w:val="36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Megabalanus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coccopoma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t</w:t>
            </w:r>
            <w:r w:rsidRPr="005864BA">
              <w:rPr>
                <w:rFonts w:ascii="Calibri" w:eastAsia="Times New Roman" w:hAnsi="Calibri" w:cs="Times New Roman"/>
              </w:rPr>
              <w:t xml:space="preserve">itan acorn barnacle/ </w:t>
            </w:r>
            <w:r>
              <w:rPr>
                <w:rFonts w:ascii="Calibri" w:eastAsia="Times New Roman" w:hAnsi="Calibri" w:cs="Times New Roman"/>
              </w:rPr>
              <w:t>l</w:t>
            </w:r>
            <w:r w:rsidRPr="005864BA">
              <w:rPr>
                <w:rFonts w:ascii="Calibri" w:eastAsia="Times New Roman" w:hAnsi="Calibri" w:cs="Times New Roman"/>
              </w:rPr>
              <w:t>arge pink barnacle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7647D">
              <w:rPr>
                <w:rFonts w:ascii="Calibri" w:eastAsia="Times New Roman" w:hAnsi="Calibri" w:cs="Times New Roman"/>
              </w:rPr>
              <w:t>Cirripedia</w:t>
            </w:r>
            <w:proofErr w:type="spellEnd"/>
          </w:p>
        </w:tc>
      </w:tr>
      <w:tr w:rsidR="002C02C9" w:rsidRPr="005864BA" w:rsidTr="002A686B">
        <w:trPr>
          <w:trHeight w:val="36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lastRenderedPageBreak/>
              <w:t>Megabalanus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tintinnabulum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s</w:t>
            </w:r>
            <w:r w:rsidRPr="005864BA">
              <w:rPr>
                <w:rFonts w:ascii="Calibri" w:eastAsia="Times New Roman" w:hAnsi="Calibri" w:cs="Times New Roman"/>
              </w:rPr>
              <w:t>ea tulip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7647D">
              <w:rPr>
                <w:rFonts w:ascii="Calibri" w:eastAsia="Times New Roman" w:hAnsi="Calibri" w:cs="Times New Roman"/>
              </w:rPr>
              <w:t>Cirripedia</w:t>
            </w:r>
            <w:proofErr w:type="spellEnd"/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</w:rPr>
            </w:pPr>
            <w:r w:rsidRPr="005864BA">
              <w:rPr>
                <w:rFonts w:ascii="Calibri" w:eastAsia="Times New Roman" w:hAnsi="Calibri" w:cs="Times New Roman"/>
                <w:i/>
              </w:rPr>
              <w:t xml:space="preserve">Mephitis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mephitis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s</w:t>
            </w:r>
            <w:r w:rsidRPr="005864BA">
              <w:rPr>
                <w:rFonts w:ascii="Calibri" w:eastAsia="Times New Roman" w:hAnsi="Calibri" w:cs="Times New Roman"/>
              </w:rPr>
              <w:t>triped skunk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Mammalia</w:t>
            </w:r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Myocaster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</w:rPr>
              <w:t xml:space="preserve"> coypus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</w:t>
            </w:r>
            <w:r w:rsidRPr="005864BA">
              <w:rPr>
                <w:rFonts w:ascii="Calibri" w:eastAsia="Times New Roman" w:hAnsi="Calibri" w:cs="Times New Roman"/>
              </w:rPr>
              <w:t>oypu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Mammalia</w:t>
            </w:r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Mytilicola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orientalis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64BA">
              <w:rPr>
                <w:rFonts w:ascii="Calibri" w:eastAsia="Times New Roman" w:hAnsi="Calibri" w:cs="Times New Roman"/>
              </w:rPr>
              <w:t>A parasitic copepod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B7647D">
              <w:rPr>
                <w:rFonts w:ascii="Calibri" w:eastAsia="Times New Roman" w:hAnsi="Calibri" w:cs="Times New Roman"/>
              </w:rPr>
              <w:t>Poecilostomatoida</w:t>
            </w:r>
            <w:proofErr w:type="spellEnd"/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Nasella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trichotoma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s</w:t>
            </w:r>
            <w:r w:rsidRPr="005864BA">
              <w:rPr>
                <w:rFonts w:ascii="Calibri" w:eastAsia="Times New Roman" w:hAnsi="Calibri" w:cs="Times New Roman"/>
              </w:rPr>
              <w:t xml:space="preserve">errated </w:t>
            </w:r>
            <w:r>
              <w:rPr>
                <w:rFonts w:ascii="Calibri" w:eastAsia="Times New Roman" w:hAnsi="Calibri" w:cs="Times New Roman"/>
              </w:rPr>
              <w:t>t</w:t>
            </w:r>
            <w:r w:rsidRPr="005864BA">
              <w:rPr>
                <w:rFonts w:ascii="Calibri" w:eastAsia="Times New Roman" w:hAnsi="Calibri" w:cs="Times New Roman"/>
              </w:rPr>
              <w:t>ussock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Angiosperm</w:t>
            </w:r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Nasua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nasua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>
              <w:rPr>
                <w:rFonts w:ascii="Calibri" w:eastAsia="Times New Roman" w:hAnsi="Calibri" w:cs="Times New Roman"/>
              </w:rPr>
              <w:t>c</w:t>
            </w:r>
            <w:r w:rsidRPr="005864BA">
              <w:rPr>
                <w:rFonts w:ascii="Calibri" w:eastAsia="Times New Roman" w:hAnsi="Calibri" w:cs="Times New Roman"/>
              </w:rPr>
              <w:t>oatimundi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64BA">
              <w:rPr>
                <w:rFonts w:ascii="Calibri" w:eastAsia="Times New Roman" w:hAnsi="Calibri" w:cs="Times New Roman"/>
              </w:rPr>
              <w:t>Mammal</w:t>
            </w:r>
            <w:r>
              <w:rPr>
                <w:rFonts w:ascii="Calibri" w:eastAsia="Times New Roman" w:hAnsi="Calibri" w:cs="Times New Roman"/>
              </w:rPr>
              <w:t>ia</w:t>
            </w:r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Neocaridina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heteropoda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64BA">
              <w:rPr>
                <w:rFonts w:ascii="Calibri" w:eastAsia="Times New Roman" w:hAnsi="Calibri" w:cs="Times New Roman"/>
              </w:rPr>
              <w:t> </w:t>
            </w:r>
            <w:r>
              <w:rPr>
                <w:rFonts w:ascii="Calibri" w:eastAsia="Times New Roman" w:hAnsi="Calibri" w:cs="Times New Roman"/>
              </w:rPr>
              <w:t>A decapod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</w:rPr>
              <w:t>Decapoda</w:t>
            </w:r>
            <w:proofErr w:type="spellEnd"/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Obesogammarus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crassus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64BA">
              <w:rPr>
                <w:rFonts w:ascii="Calibri" w:eastAsia="Times New Roman" w:hAnsi="Calibri" w:cs="Times New Roman"/>
              </w:rPr>
              <w:t> </w:t>
            </w:r>
            <w:r>
              <w:rPr>
                <w:rFonts w:ascii="Calibri" w:eastAsia="Times New Roman" w:hAnsi="Calibri" w:cs="Times New Roman"/>
              </w:rPr>
              <w:t>An amphipod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</w:rPr>
              <w:t>Amphipoda</w:t>
            </w:r>
            <w:proofErr w:type="spellEnd"/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Obesogammarus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obesus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64BA">
              <w:rPr>
                <w:rFonts w:ascii="Calibri" w:eastAsia="Times New Roman" w:hAnsi="Calibri" w:cs="Times New Roman"/>
              </w:rPr>
              <w:t> </w:t>
            </w:r>
            <w:r>
              <w:rPr>
                <w:rFonts w:ascii="Calibri" w:eastAsia="Times New Roman" w:hAnsi="Calibri" w:cs="Times New Roman"/>
              </w:rPr>
              <w:t>An amphipod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</w:rPr>
              <w:t>Amphipoda</w:t>
            </w:r>
            <w:proofErr w:type="spellEnd"/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FD642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</w:rPr>
              <w:t>Ondatra</w:t>
            </w:r>
            <w:proofErr w:type="spellEnd"/>
            <w:r>
              <w:rPr>
                <w:rFonts w:ascii="Calibri" w:eastAsia="Times New Roman" w:hAnsi="Calibri" w:cs="Times New Roman"/>
                <w:i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</w:rPr>
              <w:t>zibethicu</w:t>
            </w:r>
            <w:r w:rsidR="002C02C9" w:rsidRPr="005864BA">
              <w:rPr>
                <w:rFonts w:ascii="Calibri" w:eastAsia="Times New Roman" w:hAnsi="Calibri" w:cs="Times New Roman"/>
                <w:i/>
              </w:rPr>
              <w:t>s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m</w:t>
            </w:r>
            <w:r w:rsidRPr="005864BA">
              <w:rPr>
                <w:rFonts w:ascii="Calibri" w:eastAsia="Times New Roman" w:hAnsi="Calibri" w:cs="Times New Roman"/>
              </w:rPr>
              <w:t>uskrat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Mammalia</w:t>
            </w:r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Persicaria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perfoliata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Asiatic </w:t>
            </w:r>
            <w:proofErr w:type="spellStart"/>
            <w:r>
              <w:rPr>
                <w:rFonts w:ascii="Calibri" w:eastAsia="Times New Roman" w:hAnsi="Calibri" w:cs="Times New Roman"/>
              </w:rPr>
              <w:t>tearthumb</w:t>
            </w:r>
            <w:proofErr w:type="spellEnd"/>
            <w:r>
              <w:rPr>
                <w:rFonts w:ascii="Calibri" w:eastAsia="Times New Roman" w:hAnsi="Calibri" w:cs="Times New Roman"/>
              </w:rPr>
              <w:t>, mile-a-minute w</w:t>
            </w:r>
            <w:r w:rsidRPr="005864BA">
              <w:rPr>
                <w:rFonts w:ascii="Calibri" w:eastAsia="Times New Roman" w:hAnsi="Calibri" w:cs="Times New Roman"/>
              </w:rPr>
              <w:t>eed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Angiosperm</w:t>
            </w:r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Pontogammarus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robustoides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64BA">
              <w:rPr>
                <w:rFonts w:ascii="Calibri" w:eastAsia="Times New Roman" w:hAnsi="Calibri" w:cs="Times New Roman"/>
              </w:rPr>
              <w:t> </w:t>
            </w:r>
            <w:r>
              <w:rPr>
                <w:rFonts w:ascii="Calibri" w:eastAsia="Times New Roman" w:hAnsi="Calibri" w:cs="Times New Roman"/>
              </w:rPr>
              <w:t>An amphipod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</w:rPr>
              <w:t>Amphipoda</w:t>
            </w:r>
            <w:proofErr w:type="spellEnd"/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Procambarus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fallax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A038EA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m</w:t>
            </w:r>
            <w:r w:rsidR="002C02C9">
              <w:rPr>
                <w:rFonts w:ascii="Calibri" w:eastAsia="Times New Roman" w:hAnsi="Calibri" w:cs="Times New Roman"/>
              </w:rPr>
              <w:t>a</w:t>
            </w:r>
            <w:r w:rsidR="002C02C9" w:rsidRPr="005864BA">
              <w:rPr>
                <w:rFonts w:ascii="Calibri" w:eastAsia="Times New Roman" w:hAnsi="Calibri" w:cs="Times New Roman"/>
              </w:rPr>
              <w:t>rbled crayfish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</w:rPr>
              <w:t>Decapoda</w:t>
            </w:r>
            <w:proofErr w:type="spellEnd"/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Pterois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volitans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</w:rPr>
              <w:t xml:space="preserve"> 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r</w:t>
            </w:r>
            <w:r w:rsidRPr="005864BA">
              <w:rPr>
                <w:rFonts w:ascii="Calibri" w:eastAsia="Times New Roman" w:hAnsi="Calibri" w:cs="Times New Roman"/>
              </w:rPr>
              <w:t>ed lionfish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F0164C">
              <w:rPr>
                <w:rFonts w:ascii="Calibri" w:eastAsia="Times New Roman" w:hAnsi="Calibri" w:cs="Times New Roman"/>
              </w:rPr>
              <w:t>Actinopterygii</w:t>
            </w:r>
            <w:proofErr w:type="spellEnd"/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Pueraria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montana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</w:rPr>
              <w:t xml:space="preserve"> var.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lobata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k</w:t>
            </w:r>
            <w:r w:rsidRPr="005864BA">
              <w:rPr>
                <w:rFonts w:ascii="Calibri" w:eastAsia="Times New Roman" w:hAnsi="Calibri" w:cs="Times New Roman"/>
              </w:rPr>
              <w:t>udzu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Angiosperm</w:t>
            </w:r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FD6429">
            <w:pPr>
              <w:spacing w:after="0" w:line="240" w:lineRule="auto"/>
              <w:rPr>
                <w:rFonts w:ascii="Calibri" w:eastAsia="Times New Roman" w:hAnsi="Calibri" w:cs="Times New Roman"/>
                <w:i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Salamandra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sa</w:t>
            </w:r>
            <w:r w:rsidR="00FD6429">
              <w:rPr>
                <w:rFonts w:ascii="Calibri" w:eastAsia="Times New Roman" w:hAnsi="Calibri" w:cs="Times New Roman"/>
                <w:i/>
              </w:rPr>
              <w:t>la</w:t>
            </w:r>
            <w:r w:rsidRPr="005864BA">
              <w:rPr>
                <w:rFonts w:ascii="Calibri" w:eastAsia="Times New Roman" w:hAnsi="Calibri" w:cs="Times New Roman"/>
                <w:i/>
              </w:rPr>
              <w:t>mandra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</w:t>
            </w:r>
            <w:r w:rsidRPr="005864BA">
              <w:rPr>
                <w:rFonts w:ascii="Calibri" w:eastAsia="Times New Roman" w:hAnsi="Calibri" w:cs="Times New Roman"/>
              </w:rPr>
              <w:t>ire salamander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>
              <w:rPr>
                <w:rFonts w:ascii="Calibri" w:eastAsia="Times New Roman" w:hAnsi="Calibri" w:cs="Times New Roman"/>
              </w:rPr>
              <w:t>Amphibia</w:t>
            </w:r>
            <w:proofErr w:type="spellEnd"/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Saururus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cernuus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s</w:t>
            </w:r>
            <w:r w:rsidRPr="005864BA">
              <w:rPr>
                <w:rFonts w:ascii="Calibri" w:eastAsia="Times New Roman" w:hAnsi="Calibri" w:cs="Times New Roman"/>
              </w:rPr>
              <w:t xml:space="preserve">wamp </w:t>
            </w:r>
            <w:r>
              <w:rPr>
                <w:rFonts w:ascii="Calibri" w:eastAsia="Times New Roman" w:hAnsi="Calibri" w:cs="Times New Roman"/>
              </w:rPr>
              <w:t>l</w:t>
            </w:r>
            <w:r w:rsidRPr="005864BA">
              <w:rPr>
                <w:rFonts w:ascii="Calibri" w:eastAsia="Times New Roman" w:hAnsi="Calibri" w:cs="Times New Roman"/>
              </w:rPr>
              <w:t>ily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Angiosperm</w:t>
            </w:r>
          </w:p>
        </w:tc>
      </w:tr>
      <w:tr w:rsidR="002C02C9" w:rsidRPr="005864BA" w:rsidTr="002A686B">
        <w:trPr>
          <w:trHeight w:val="315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Schizoporella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  <w:iCs/>
              </w:rPr>
              <w:t xml:space="preserve"> errata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64BA">
              <w:rPr>
                <w:rFonts w:ascii="Calibri" w:eastAsia="Times New Roman" w:hAnsi="Calibri" w:cs="Times New Roman"/>
              </w:rPr>
              <w:t>A bryozoan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</w:rPr>
              <w:t>Bryozoa</w:t>
            </w:r>
            <w:proofErr w:type="spellEnd"/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Solidago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nemoralis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grey g</w:t>
            </w:r>
            <w:r w:rsidRPr="005864BA">
              <w:rPr>
                <w:rFonts w:ascii="Calibri" w:eastAsia="Times New Roman" w:hAnsi="Calibri" w:cs="Times New Roman"/>
              </w:rPr>
              <w:t>oldenrod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Angiosperm</w:t>
            </w:r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Tadorna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ferruginea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ruddy </w:t>
            </w:r>
            <w:proofErr w:type="spellStart"/>
            <w:r>
              <w:rPr>
                <w:rFonts w:ascii="Calibri" w:eastAsia="Times New Roman" w:hAnsi="Calibri" w:cs="Times New Roman"/>
              </w:rPr>
              <w:t>s</w:t>
            </w:r>
            <w:r w:rsidRPr="005864BA">
              <w:rPr>
                <w:rFonts w:ascii="Calibri" w:eastAsia="Times New Roman" w:hAnsi="Calibri" w:cs="Times New Roman"/>
              </w:rPr>
              <w:t>helduck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Aves</w:t>
            </w:r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Tamarix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ramosissima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salt c</w:t>
            </w:r>
            <w:r w:rsidRPr="005864BA">
              <w:rPr>
                <w:rFonts w:ascii="Calibri" w:eastAsia="Times New Roman" w:hAnsi="Calibri" w:cs="Times New Roman"/>
              </w:rPr>
              <w:t>edar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Angiosperm</w:t>
            </w:r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Tamias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striatus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64BA">
              <w:rPr>
                <w:rFonts w:ascii="Calibri" w:eastAsia="Times New Roman" w:hAnsi="Calibri" w:cs="Times New Roman"/>
              </w:rPr>
              <w:t>Eastern chipmunk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Mammalia</w:t>
            </w:r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Trapa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natans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water c</w:t>
            </w:r>
            <w:r w:rsidRPr="005864BA">
              <w:rPr>
                <w:rFonts w:ascii="Calibri" w:eastAsia="Times New Roman" w:hAnsi="Calibri" w:cs="Times New Roman"/>
              </w:rPr>
              <w:t>hestnut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Angiosperm</w:t>
            </w:r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Triadica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</w:rPr>
              <w:t xml:space="preserve"> </w:t>
            </w:r>
            <w:proofErr w:type="spellStart"/>
            <w:r w:rsidRPr="005864BA">
              <w:rPr>
                <w:rFonts w:ascii="Calibri" w:eastAsia="Times New Roman" w:hAnsi="Calibri" w:cs="Times New Roman"/>
                <w:i/>
              </w:rPr>
              <w:t>sebifera</w:t>
            </w:r>
            <w:proofErr w:type="spellEnd"/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</w:t>
            </w:r>
            <w:r w:rsidRPr="005864BA">
              <w:rPr>
                <w:rFonts w:ascii="Calibri" w:eastAsia="Times New Roman" w:hAnsi="Calibri" w:cs="Times New Roman"/>
              </w:rPr>
              <w:t>andle-berry Tree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Angiosperm</w:t>
            </w:r>
          </w:p>
        </w:tc>
      </w:tr>
      <w:tr w:rsidR="002C02C9" w:rsidRPr="005864BA" w:rsidTr="002A686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proofErr w:type="spellStart"/>
            <w:r w:rsidRPr="005864BA">
              <w:rPr>
                <w:rFonts w:ascii="Calibri" w:eastAsia="Times New Roman" w:hAnsi="Calibri" w:cs="Times New Roman"/>
                <w:i/>
                <w:iCs/>
              </w:rPr>
              <w:t>Zostera</w:t>
            </w:r>
            <w:proofErr w:type="spellEnd"/>
            <w:r w:rsidRPr="005864BA">
              <w:rPr>
                <w:rFonts w:ascii="Calibri" w:eastAsia="Times New Roman" w:hAnsi="Calibri" w:cs="Times New Roman"/>
                <w:i/>
                <w:iCs/>
              </w:rPr>
              <w:t xml:space="preserve"> japonica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864BA">
              <w:rPr>
                <w:rFonts w:ascii="Calibri" w:eastAsia="Times New Roman" w:hAnsi="Calibri" w:cs="Times New Roman"/>
              </w:rPr>
              <w:t xml:space="preserve">Japanese </w:t>
            </w:r>
            <w:proofErr w:type="spellStart"/>
            <w:r w:rsidRPr="005864BA">
              <w:rPr>
                <w:rFonts w:ascii="Calibri" w:eastAsia="Times New Roman" w:hAnsi="Calibri" w:cs="Times New Roman"/>
              </w:rPr>
              <w:t>seagrass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02C9" w:rsidRPr="005864BA" w:rsidRDefault="002C02C9" w:rsidP="002A686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Angiosperm</w:t>
            </w:r>
          </w:p>
        </w:tc>
      </w:tr>
    </w:tbl>
    <w:p w:rsidR="002C02C9" w:rsidRDefault="002C02C9" w:rsidP="002C02C9"/>
    <w:p w:rsidR="002C02C9" w:rsidRDefault="002C02C9" w:rsidP="002C02C9"/>
    <w:p w:rsidR="002C02C9" w:rsidRDefault="002C02C9" w:rsidP="002C02C9"/>
    <w:p w:rsidR="002740D5" w:rsidRDefault="002C02C9" w:rsidP="002C02C9">
      <w:r>
        <w:br w:type="page"/>
      </w:r>
    </w:p>
    <w:sectPr w:rsidR="002740D5" w:rsidSect="002740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2C02C9"/>
    <w:rsid w:val="000007ED"/>
    <w:rsid w:val="000025EF"/>
    <w:rsid w:val="000054DC"/>
    <w:rsid w:val="00011843"/>
    <w:rsid w:val="00012615"/>
    <w:rsid w:val="00013352"/>
    <w:rsid w:val="000138B3"/>
    <w:rsid w:val="000156D7"/>
    <w:rsid w:val="00016929"/>
    <w:rsid w:val="00016E46"/>
    <w:rsid w:val="00017AB7"/>
    <w:rsid w:val="00017F15"/>
    <w:rsid w:val="000207B5"/>
    <w:rsid w:val="00020CB8"/>
    <w:rsid w:val="000226B9"/>
    <w:rsid w:val="00022748"/>
    <w:rsid w:val="0002353A"/>
    <w:rsid w:val="000242D6"/>
    <w:rsid w:val="00026575"/>
    <w:rsid w:val="00027319"/>
    <w:rsid w:val="00031BA0"/>
    <w:rsid w:val="00032F0F"/>
    <w:rsid w:val="000331A9"/>
    <w:rsid w:val="00036C93"/>
    <w:rsid w:val="000428C3"/>
    <w:rsid w:val="00045A59"/>
    <w:rsid w:val="00050D5E"/>
    <w:rsid w:val="00052178"/>
    <w:rsid w:val="00055422"/>
    <w:rsid w:val="00057B98"/>
    <w:rsid w:val="000652AE"/>
    <w:rsid w:val="0006776E"/>
    <w:rsid w:val="00070E53"/>
    <w:rsid w:val="000724FD"/>
    <w:rsid w:val="0007325F"/>
    <w:rsid w:val="00074DE8"/>
    <w:rsid w:val="0008015F"/>
    <w:rsid w:val="0008038B"/>
    <w:rsid w:val="00081559"/>
    <w:rsid w:val="00087782"/>
    <w:rsid w:val="00090C75"/>
    <w:rsid w:val="000917B1"/>
    <w:rsid w:val="000936F2"/>
    <w:rsid w:val="00093ED7"/>
    <w:rsid w:val="00096306"/>
    <w:rsid w:val="000973E6"/>
    <w:rsid w:val="000A03B6"/>
    <w:rsid w:val="000A07BD"/>
    <w:rsid w:val="000A4FBE"/>
    <w:rsid w:val="000A5761"/>
    <w:rsid w:val="000A6E5F"/>
    <w:rsid w:val="000A7FA9"/>
    <w:rsid w:val="000B3332"/>
    <w:rsid w:val="000B524B"/>
    <w:rsid w:val="000C17FC"/>
    <w:rsid w:val="000C2FFD"/>
    <w:rsid w:val="000C5430"/>
    <w:rsid w:val="000C5FA0"/>
    <w:rsid w:val="000C650D"/>
    <w:rsid w:val="000D1CFC"/>
    <w:rsid w:val="000D207F"/>
    <w:rsid w:val="000D457E"/>
    <w:rsid w:val="000E044F"/>
    <w:rsid w:val="000E09A3"/>
    <w:rsid w:val="000E196C"/>
    <w:rsid w:val="000E227C"/>
    <w:rsid w:val="000E4AEB"/>
    <w:rsid w:val="000E527D"/>
    <w:rsid w:val="000E595B"/>
    <w:rsid w:val="000E598F"/>
    <w:rsid w:val="000E7AC4"/>
    <w:rsid w:val="000F0D10"/>
    <w:rsid w:val="000F0FCE"/>
    <w:rsid w:val="000F1F5B"/>
    <w:rsid w:val="000F32FA"/>
    <w:rsid w:val="000F3E07"/>
    <w:rsid w:val="000F3FE8"/>
    <w:rsid w:val="000F46AD"/>
    <w:rsid w:val="000F4CFE"/>
    <w:rsid w:val="000F5120"/>
    <w:rsid w:val="000F5EB9"/>
    <w:rsid w:val="000F6D82"/>
    <w:rsid w:val="000F720A"/>
    <w:rsid w:val="0010095A"/>
    <w:rsid w:val="00102308"/>
    <w:rsid w:val="00105D99"/>
    <w:rsid w:val="0010709B"/>
    <w:rsid w:val="001143F2"/>
    <w:rsid w:val="0011538C"/>
    <w:rsid w:val="001200DD"/>
    <w:rsid w:val="00122FB5"/>
    <w:rsid w:val="0012313C"/>
    <w:rsid w:val="0012334E"/>
    <w:rsid w:val="00123DF5"/>
    <w:rsid w:val="00126823"/>
    <w:rsid w:val="00127D1F"/>
    <w:rsid w:val="001301DE"/>
    <w:rsid w:val="0013163D"/>
    <w:rsid w:val="00132A09"/>
    <w:rsid w:val="00133580"/>
    <w:rsid w:val="00133AC0"/>
    <w:rsid w:val="0013461D"/>
    <w:rsid w:val="001357F4"/>
    <w:rsid w:val="00137810"/>
    <w:rsid w:val="001411CF"/>
    <w:rsid w:val="00144C10"/>
    <w:rsid w:val="00145E3E"/>
    <w:rsid w:val="00153C42"/>
    <w:rsid w:val="001545DA"/>
    <w:rsid w:val="00156164"/>
    <w:rsid w:val="001578C5"/>
    <w:rsid w:val="001605F7"/>
    <w:rsid w:val="001609D6"/>
    <w:rsid w:val="00161A3A"/>
    <w:rsid w:val="00162788"/>
    <w:rsid w:val="00162ACA"/>
    <w:rsid w:val="0016643B"/>
    <w:rsid w:val="0016744E"/>
    <w:rsid w:val="00172ADD"/>
    <w:rsid w:val="001735D7"/>
    <w:rsid w:val="00173D09"/>
    <w:rsid w:val="00174F11"/>
    <w:rsid w:val="001753D7"/>
    <w:rsid w:val="00175511"/>
    <w:rsid w:val="001765BA"/>
    <w:rsid w:val="00181FC3"/>
    <w:rsid w:val="00183621"/>
    <w:rsid w:val="00185DD5"/>
    <w:rsid w:val="001866A9"/>
    <w:rsid w:val="00187316"/>
    <w:rsid w:val="00191754"/>
    <w:rsid w:val="001933F1"/>
    <w:rsid w:val="00193D00"/>
    <w:rsid w:val="00194B91"/>
    <w:rsid w:val="00196BB5"/>
    <w:rsid w:val="00197377"/>
    <w:rsid w:val="00197AAA"/>
    <w:rsid w:val="001A102B"/>
    <w:rsid w:val="001A1444"/>
    <w:rsid w:val="001A3250"/>
    <w:rsid w:val="001A4A67"/>
    <w:rsid w:val="001A5419"/>
    <w:rsid w:val="001A6938"/>
    <w:rsid w:val="001B0B7F"/>
    <w:rsid w:val="001B0CCE"/>
    <w:rsid w:val="001B36A3"/>
    <w:rsid w:val="001B4A28"/>
    <w:rsid w:val="001C04B5"/>
    <w:rsid w:val="001C0650"/>
    <w:rsid w:val="001C1497"/>
    <w:rsid w:val="001C1FFB"/>
    <w:rsid w:val="001C40B7"/>
    <w:rsid w:val="001C4101"/>
    <w:rsid w:val="001C4167"/>
    <w:rsid w:val="001C6992"/>
    <w:rsid w:val="001C6B72"/>
    <w:rsid w:val="001D1ACC"/>
    <w:rsid w:val="001D2911"/>
    <w:rsid w:val="001D7496"/>
    <w:rsid w:val="001E1326"/>
    <w:rsid w:val="001E562E"/>
    <w:rsid w:val="001E72E9"/>
    <w:rsid w:val="001E7892"/>
    <w:rsid w:val="001F05BE"/>
    <w:rsid w:val="001F3F91"/>
    <w:rsid w:val="001F5B9D"/>
    <w:rsid w:val="00201102"/>
    <w:rsid w:val="00202832"/>
    <w:rsid w:val="00204A0D"/>
    <w:rsid w:val="00205167"/>
    <w:rsid w:val="002072A4"/>
    <w:rsid w:val="0020764E"/>
    <w:rsid w:val="002112D7"/>
    <w:rsid w:val="00212CEF"/>
    <w:rsid w:val="0021661B"/>
    <w:rsid w:val="0022039D"/>
    <w:rsid w:val="00220623"/>
    <w:rsid w:val="00221274"/>
    <w:rsid w:val="00221363"/>
    <w:rsid w:val="00222372"/>
    <w:rsid w:val="002239E4"/>
    <w:rsid w:val="00224BAE"/>
    <w:rsid w:val="00225042"/>
    <w:rsid w:val="00225A0F"/>
    <w:rsid w:val="002278D6"/>
    <w:rsid w:val="00230F2D"/>
    <w:rsid w:val="00233049"/>
    <w:rsid w:val="00237404"/>
    <w:rsid w:val="00237D71"/>
    <w:rsid w:val="00240E43"/>
    <w:rsid w:val="00243528"/>
    <w:rsid w:val="00245F68"/>
    <w:rsid w:val="00246B25"/>
    <w:rsid w:val="00250CF6"/>
    <w:rsid w:val="00251D24"/>
    <w:rsid w:val="00252445"/>
    <w:rsid w:val="002540E8"/>
    <w:rsid w:val="00254CFB"/>
    <w:rsid w:val="0025655A"/>
    <w:rsid w:val="0025761E"/>
    <w:rsid w:val="00257F2D"/>
    <w:rsid w:val="00260691"/>
    <w:rsid w:val="00260F3A"/>
    <w:rsid w:val="0026230F"/>
    <w:rsid w:val="00263D82"/>
    <w:rsid w:val="00270118"/>
    <w:rsid w:val="0027094C"/>
    <w:rsid w:val="002716E3"/>
    <w:rsid w:val="00271C57"/>
    <w:rsid w:val="00272481"/>
    <w:rsid w:val="002740D5"/>
    <w:rsid w:val="0027493A"/>
    <w:rsid w:val="002756C6"/>
    <w:rsid w:val="00277BD6"/>
    <w:rsid w:val="00286001"/>
    <w:rsid w:val="00290680"/>
    <w:rsid w:val="0029299E"/>
    <w:rsid w:val="002932BC"/>
    <w:rsid w:val="00297B53"/>
    <w:rsid w:val="002A0A83"/>
    <w:rsid w:val="002A5893"/>
    <w:rsid w:val="002A79BD"/>
    <w:rsid w:val="002B0603"/>
    <w:rsid w:val="002B08D6"/>
    <w:rsid w:val="002B2145"/>
    <w:rsid w:val="002B4004"/>
    <w:rsid w:val="002B4ED0"/>
    <w:rsid w:val="002B7460"/>
    <w:rsid w:val="002B7836"/>
    <w:rsid w:val="002B7C54"/>
    <w:rsid w:val="002C02C9"/>
    <w:rsid w:val="002C4603"/>
    <w:rsid w:val="002C49AB"/>
    <w:rsid w:val="002C67A9"/>
    <w:rsid w:val="002C72C2"/>
    <w:rsid w:val="002C73F3"/>
    <w:rsid w:val="002D28E1"/>
    <w:rsid w:val="002D2EC6"/>
    <w:rsid w:val="002D33AF"/>
    <w:rsid w:val="002D387B"/>
    <w:rsid w:val="002D7F9C"/>
    <w:rsid w:val="002E03B0"/>
    <w:rsid w:val="002F3592"/>
    <w:rsid w:val="00301D32"/>
    <w:rsid w:val="003037A9"/>
    <w:rsid w:val="003042DD"/>
    <w:rsid w:val="003055A7"/>
    <w:rsid w:val="003059E3"/>
    <w:rsid w:val="00306BEE"/>
    <w:rsid w:val="003113EA"/>
    <w:rsid w:val="00312A28"/>
    <w:rsid w:val="00312D91"/>
    <w:rsid w:val="00315848"/>
    <w:rsid w:val="00316366"/>
    <w:rsid w:val="003176E1"/>
    <w:rsid w:val="00321A92"/>
    <w:rsid w:val="00322AC1"/>
    <w:rsid w:val="00334AF7"/>
    <w:rsid w:val="00336678"/>
    <w:rsid w:val="00337325"/>
    <w:rsid w:val="003405C0"/>
    <w:rsid w:val="003410CB"/>
    <w:rsid w:val="00343E05"/>
    <w:rsid w:val="00344B40"/>
    <w:rsid w:val="00345D4E"/>
    <w:rsid w:val="00350C6F"/>
    <w:rsid w:val="003521AE"/>
    <w:rsid w:val="003537B6"/>
    <w:rsid w:val="00354627"/>
    <w:rsid w:val="00363AC3"/>
    <w:rsid w:val="00364531"/>
    <w:rsid w:val="00364CDD"/>
    <w:rsid w:val="00370175"/>
    <w:rsid w:val="00372894"/>
    <w:rsid w:val="00373985"/>
    <w:rsid w:val="00375B43"/>
    <w:rsid w:val="0037657E"/>
    <w:rsid w:val="003814BB"/>
    <w:rsid w:val="00381DCB"/>
    <w:rsid w:val="00381E18"/>
    <w:rsid w:val="0038228B"/>
    <w:rsid w:val="0038572F"/>
    <w:rsid w:val="0038699E"/>
    <w:rsid w:val="0039024E"/>
    <w:rsid w:val="00391022"/>
    <w:rsid w:val="0039219E"/>
    <w:rsid w:val="00393DE7"/>
    <w:rsid w:val="00395C7C"/>
    <w:rsid w:val="00397411"/>
    <w:rsid w:val="003A071A"/>
    <w:rsid w:val="003A2DC1"/>
    <w:rsid w:val="003A349A"/>
    <w:rsid w:val="003A40B3"/>
    <w:rsid w:val="003A4F28"/>
    <w:rsid w:val="003A7579"/>
    <w:rsid w:val="003B3E93"/>
    <w:rsid w:val="003B3EDE"/>
    <w:rsid w:val="003C3483"/>
    <w:rsid w:val="003C68CC"/>
    <w:rsid w:val="003C70BC"/>
    <w:rsid w:val="003D1A93"/>
    <w:rsid w:val="003D3C03"/>
    <w:rsid w:val="003D3C1A"/>
    <w:rsid w:val="003D6CA1"/>
    <w:rsid w:val="003E022A"/>
    <w:rsid w:val="003E62D7"/>
    <w:rsid w:val="003F28B0"/>
    <w:rsid w:val="003F3913"/>
    <w:rsid w:val="003F5BF3"/>
    <w:rsid w:val="003F5EEF"/>
    <w:rsid w:val="003F6A00"/>
    <w:rsid w:val="00400CCC"/>
    <w:rsid w:val="00403F58"/>
    <w:rsid w:val="00407D07"/>
    <w:rsid w:val="00407E1B"/>
    <w:rsid w:val="004128A4"/>
    <w:rsid w:val="00412E70"/>
    <w:rsid w:val="00413A54"/>
    <w:rsid w:val="00414459"/>
    <w:rsid w:val="004148A1"/>
    <w:rsid w:val="00414BA9"/>
    <w:rsid w:val="004150F7"/>
    <w:rsid w:val="00415EEF"/>
    <w:rsid w:val="00415F7A"/>
    <w:rsid w:val="004160EC"/>
    <w:rsid w:val="0041684C"/>
    <w:rsid w:val="00417042"/>
    <w:rsid w:val="004173E5"/>
    <w:rsid w:val="00420A2D"/>
    <w:rsid w:val="00421F6E"/>
    <w:rsid w:val="00422186"/>
    <w:rsid w:val="00422CF0"/>
    <w:rsid w:val="00422D27"/>
    <w:rsid w:val="00424408"/>
    <w:rsid w:val="0042638E"/>
    <w:rsid w:val="004321DA"/>
    <w:rsid w:val="00432320"/>
    <w:rsid w:val="00435C34"/>
    <w:rsid w:val="00440191"/>
    <w:rsid w:val="00440849"/>
    <w:rsid w:val="00440A2E"/>
    <w:rsid w:val="0044326A"/>
    <w:rsid w:val="00444DCF"/>
    <w:rsid w:val="00451871"/>
    <w:rsid w:val="00453B97"/>
    <w:rsid w:val="00455BA3"/>
    <w:rsid w:val="00456F9C"/>
    <w:rsid w:val="00457ABE"/>
    <w:rsid w:val="0046167C"/>
    <w:rsid w:val="00462C7B"/>
    <w:rsid w:val="00465C6B"/>
    <w:rsid w:val="004663B1"/>
    <w:rsid w:val="004724B5"/>
    <w:rsid w:val="00480187"/>
    <w:rsid w:val="00480C02"/>
    <w:rsid w:val="00482EF6"/>
    <w:rsid w:val="0048526B"/>
    <w:rsid w:val="00485AAF"/>
    <w:rsid w:val="0049156C"/>
    <w:rsid w:val="0049517F"/>
    <w:rsid w:val="00495F13"/>
    <w:rsid w:val="00497E8D"/>
    <w:rsid w:val="004A020E"/>
    <w:rsid w:val="004A0670"/>
    <w:rsid w:val="004A1B5E"/>
    <w:rsid w:val="004A411C"/>
    <w:rsid w:val="004A5C1B"/>
    <w:rsid w:val="004A5DB5"/>
    <w:rsid w:val="004B51A7"/>
    <w:rsid w:val="004B605B"/>
    <w:rsid w:val="004C332A"/>
    <w:rsid w:val="004C6818"/>
    <w:rsid w:val="004C6C69"/>
    <w:rsid w:val="004C7761"/>
    <w:rsid w:val="004C7B8D"/>
    <w:rsid w:val="004D0323"/>
    <w:rsid w:val="004D120D"/>
    <w:rsid w:val="004D1ECE"/>
    <w:rsid w:val="004E1A52"/>
    <w:rsid w:val="004E2982"/>
    <w:rsid w:val="004E5301"/>
    <w:rsid w:val="004E6729"/>
    <w:rsid w:val="004F043B"/>
    <w:rsid w:val="004F5F1A"/>
    <w:rsid w:val="004F6785"/>
    <w:rsid w:val="004F7E8A"/>
    <w:rsid w:val="0050425A"/>
    <w:rsid w:val="00504B84"/>
    <w:rsid w:val="00505139"/>
    <w:rsid w:val="00505E68"/>
    <w:rsid w:val="005069D2"/>
    <w:rsid w:val="0051003F"/>
    <w:rsid w:val="00513035"/>
    <w:rsid w:val="00514219"/>
    <w:rsid w:val="00516776"/>
    <w:rsid w:val="0051798B"/>
    <w:rsid w:val="00521DC7"/>
    <w:rsid w:val="005245BF"/>
    <w:rsid w:val="005259DD"/>
    <w:rsid w:val="00530B11"/>
    <w:rsid w:val="00530B24"/>
    <w:rsid w:val="00530F06"/>
    <w:rsid w:val="00531470"/>
    <w:rsid w:val="00533BEE"/>
    <w:rsid w:val="005373C8"/>
    <w:rsid w:val="00541DA9"/>
    <w:rsid w:val="0054429E"/>
    <w:rsid w:val="005465CC"/>
    <w:rsid w:val="00546881"/>
    <w:rsid w:val="005475D0"/>
    <w:rsid w:val="00547C70"/>
    <w:rsid w:val="00551102"/>
    <w:rsid w:val="00551460"/>
    <w:rsid w:val="00553E61"/>
    <w:rsid w:val="00555AC0"/>
    <w:rsid w:val="0055610A"/>
    <w:rsid w:val="005564FB"/>
    <w:rsid w:val="005630BF"/>
    <w:rsid w:val="005646DC"/>
    <w:rsid w:val="00565A3E"/>
    <w:rsid w:val="00566121"/>
    <w:rsid w:val="00567F89"/>
    <w:rsid w:val="00571F95"/>
    <w:rsid w:val="005758B2"/>
    <w:rsid w:val="00576E23"/>
    <w:rsid w:val="00581A07"/>
    <w:rsid w:val="00582054"/>
    <w:rsid w:val="00582A28"/>
    <w:rsid w:val="00587A98"/>
    <w:rsid w:val="005929C1"/>
    <w:rsid w:val="005946AB"/>
    <w:rsid w:val="00596B82"/>
    <w:rsid w:val="00597EB0"/>
    <w:rsid w:val="005A023B"/>
    <w:rsid w:val="005A050E"/>
    <w:rsid w:val="005A09E7"/>
    <w:rsid w:val="005A4563"/>
    <w:rsid w:val="005A7DB4"/>
    <w:rsid w:val="005B01A5"/>
    <w:rsid w:val="005B57AA"/>
    <w:rsid w:val="005C0F6A"/>
    <w:rsid w:val="005C2124"/>
    <w:rsid w:val="005C374C"/>
    <w:rsid w:val="005C4504"/>
    <w:rsid w:val="005C614C"/>
    <w:rsid w:val="005C6CD9"/>
    <w:rsid w:val="005D0B60"/>
    <w:rsid w:val="005D10C0"/>
    <w:rsid w:val="005D236F"/>
    <w:rsid w:val="005D578B"/>
    <w:rsid w:val="005D616A"/>
    <w:rsid w:val="005D6171"/>
    <w:rsid w:val="005D6230"/>
    <w:rsid w:val="005D7474"/>
    <w:rsid w:val="005E1F5E"/>
    <w:rsid w:val="005E2341"/>
    <w:rsid w:val="005E7132"/>
    <w:rsid w:val="005F005A"/>
    <w:rsid w:val="005F0D51"/>
    <w:rsid w:val="005F243A"/>
    <w:rsid w:val="005F28A5"/>
    <w:rsid w:val="005F371B"/>
    <w:rsid w:val="005F456F"/>
    <w:rsid w:val="006012DB"/>
    <w:rsid w:val="006013DB"/>
    <w:rsid w:val="00603490"/>
    <w:rsid w:val="006044C2"/>
    <w:rsid w:val="00615444"/>
    <w:rsid w:val="00615C0D"/>
    <w:rsid w:val="00620E09"/>
    <w:rsid w:val="00621321"/>
    <w:rsid w:val="00621359"/>
    <w:rsid w:val="0062375F"/>
    <w:rsid w:val="00624A49"/>
    <w:rsid w:val="006303DE"/>
    <w:rsid w:val="00631061"/>
    <w:rsid w:val="00635CCB"/>
    <w:rsid w:val="00636E42"/>
    <w:rsid w:val="00636FD8"/>
    <w:rsid w:val="006376C1"/>
    <w:rsid w:val="00642DE9"/>
    <w:rsid w:val="006451B7"/>
    <w:rsid w:val="006502BD"/>
    <w:rsid w:val="00650623"/>
    <w:rsid w:val="006517AE"/>
    <w:rsid w:val="00652943"/>
    <w:rsid w:val="00654C00"/>
    <w:rsid w:val="006553BF"/>
    <w:rsid w:val="0065638A"/>
    <w:rsid w:val="00656675"/>
    <w:rsid w:val="006567AD"/>
    <w:rsid w:val="006620A5"/>
    <w:rsid w:val="00670FB6"/>
    <w:rsid w:val="00672896"/>
    <w:rsid w:val="006744D1"/>
    <w:rsid w:val="006802D1"/>
    <w:rsid w:val="00680589"/>
    <w:rsid w:val="006839A9"/>
    <w:rsid w:val="006847AC"/>
    <w:rsid w:val="00685EF7"/>
    <w:rsid w:val="00691386"/>
    <w:rsid w:val="0069167D"/>
    <w:rsid w:val="00695C2B"/>
    <w:rsid w:val="006A1822"/>
    <w:rsid w:val="006A1C33"/>
    <w:rsid w:val="006A3EB5"/>
    <w:rsid w:val="006A7E94"/>
    <w:rsid w:val="006B1511"/>
    <w:rsid w:val="006B2646"/>
    <w:rsid w:val="006B280E"/>
    <w:rsid w:val="006B379F"/>
    <w:rsid w:val="006B44E8"/>
    <w:rsid w:val="006B47A6"/>
    <w:rsid w:val="006B72AB"/>
    <w:rsid w:val="006B7D4F"/>
    <w:rsid w:val="006C1CD9"/>
    <w:rsid w:val="006C53F6"/>
    <w:rsid w:val="006C5485"/>
    <w:rsid w:val="006C7C25"/>
    <w:rsid w:val="006C7D62"/>
    <w:rsid w:val="006D004E"/>
    <w:rsid w:val="006E437B"/>
    <w:rsid w:val="006E5187"/>
    <w:rsid w:val="006E61A1"/>
    <w:rsid w:val="006E66F9"/>
    <w:rsid w:val="006E6C99"/>
    <w:rsid w:val="006E73CC"/>
    <w:rsid w:val="006F2748"/>
    <w:rsid w:val="006F4BEB"/>
    <w:rsid w:val="006F66F5"/>
    <w:rsid w:val="006F723A"/>
    <w:rsid w:val="006F75E6"/>
    <w:rsid w:val="0070175B"/>
    <w:rsid w:val="00705A4B"/>
    <w:rsid w:val="0071029B"/>
    <w:rsid w:val="0071642B"/>
    <w:rsid w:val="00717893"/>
    <w:rsid w:val="00723B70"/>
    <w:rsid w:val="00723FBC"/>
    <w:rsid w:val="007253B4"/>
    <w:rsid w:val="00726F02"/>
    <w:rsid w:val="007275E7"/>
    <w:rsid w:val="0073002E"/>
    <w:rsid w:val="00730E4F"/>
    <w:rsid w:val="007320D6"/>
    <w:rsid w:val="007328B5"/>
    <w:rsid w:val="00732A50"/>
    <w:rsid w:val="00732FD1"/>
    <w:rsid w:val="00734985"/>
    <w:rsid w:val="007360DD"/>
    <w:rsid w:val="0073695C"/>
    <w:rsid w:val="00740CBF"/>
    <w:rsid w:val="0074142D"/>
    <w:rsid w:val="00741C60"/>
    <w:rsid w:val="0074337E"/>
    <w:rsid w:val="00744E55"/>
    <w:rsid w:val="00744FCD"/>
    <w:rsid w:val="007455ED"/>
    <w:rsid w:val="00747E4A"/>
    <w:rsid w:val="0075104A"/>
    <w:rsid w:val="00751AC2"/>
    <w:rsid w:val="007549CE"/>
    <w:rsid w:val="00757EFE"/>
    <w:rsid w:val="00757F53"/>
    <w:rsid w:val="00760806"/>
    <w:rsid w:val="00762E3A"/>
    <w:rsid w:val="00763095"/>
    <w:rsid w:val="00763439"/>
    <w:rsid w:val="0076481E"/>
    <w:rsid w:val="00764D7F"/>
    <w:rsid w:val="00765F8E"/>
    <w:rsid w:val="0076717F"/>
    <w:rsid w:val="00771711"/>
    <w:rsid w:val="007725A2"/>
    <w:rsid w:val="00773707"/>
    <w:rsid w:val="00773BD6"/>
    <w:rsid w:val="007746BE"/>
    <w:rsid w:val="007746C1"/>
    <w:rsid w:val="00782EE8"/>
    <w:rsid w:val="00785074"/>
    <w:rsid w:val="00786B66"/>
    <w:rsid w:val="007944CC"/>
    <w:rsid w:val="00797C75"/>
    <w:rsid w:val="007A037B"/>
    <w:rsid w:val="007A2166"/>
    <w:rsid w:val="007A38E9"/>
    <w:rsid w:val="007A44F7"/>
    <w:rsid w:val="007A520A"/>
    <w:rsid w:val="007A6825"/>
    <w:rsid w:val="007A734A"/>
    <w:rsid w:val="007B02CC"/>
    <w:rsid w:val="007B0DD4"/>
    <w:rsid w:val="007B41CB"/>
    <w:rsid w:val="007C3490"/>
    <w:rsid w:val="007C60C5"/>
    <w:rsid w:val="007C70EB"/>
    <w:rsid w:val="007D12E7"/>
    <w:rsid w:val="007D38A3"/>
    <w:rsid w:val="007D6E4C"/>
    <w:rsid w:val="007E0ED0"/>
    <w:rsid w:val="007E6C83"/>
    <w:rsid w:val="007E7B46"/>
    <w:rsid w:val="007F2C39"/>
    <w:rsid w:val="007F6168"/>
    <w:rsid w:val="007F6750"/>
    <w:rsid w:val="007F6BE9"/>
    <w:rsid w:val="007F7FD8"/>
    <w:rsid w:val="00800A8A"/>
    <w:rsid w:val="00801290"/>
    <w:rsid w:val="0080396E"/>
    <w:rsid w:val="00807B8C"/>
    <w:rsid w:val="00812889"/>
    <w:rsid w:val="00813F7F"/>
    <w:rsid w:val="00814A82"/>
    <w:rsid w:val="0081659A"/>
    <w:rsid w:val="008173E7"/>
    <w:rsid w:val="00820B4F"/>
    <w:rsid w:val="00822903"/>
    <w:rsid w:val="00822E24"/>
    <w:rsid w:val="00832EEE"/>
    <w:rsid w:val="00841636"/>
    <w:rsid w:val="00843391"/>
    <w:rsid w:val="00843557"/>
    <w:rsid w:val="00843579"/>
    <w:rsid w:val="00843861"/>
    <w:rsid w:val="00844465"/>
    <w:rsid w:val="008455C3"/>
    <w:rsid w:val="00845BC0"/>
    <w:rsid w:val="008468E2"/>
    <w:rsid w:val="00850291"/>
    <w:rsid w:val="00850835"/>
    <w:rsid w:val="008524B7"/>
    <w:rsid w:val="00852DB3"/>
    <w:rsid w:val="008549F4"/>
    <w:rsid w:val="008572DE"/>
    <w:rsid w:val="00857302"/>
    <w:rsid w:val="00862373"/>
    <w:rsid w:val="00862A06"/>
    <w:rsid w:val="00863C06"/>
    <w:rsid w:val="00865E78"/>
    <w:rsid w:val="00866819"/>
    <w:rsid w:val="00867898"/>
    <w:rsid w:val="008702D6"/>
    <w:rsid w:val="008704EC"/>
    <w:rsid w:val="008714F5"/>
    <w:rsid w:val="00876964"/>
    <w:rsid w:val="00876D64"/>
    <w:rsid w:val="00881312"/>
    <w:rsid w:val="00881EE7"/>
    <w:rsid w:val="00882DF5"/>
    <w:rsid w:val="00890022"/>
    <w:rsid w:val="00893A3C"/>
    <w:rsid w:val="0089451A"/>
    <w:rsid w:val="00894A91"/>
    <w:rsid w:val="00894F08"/>
    <w:rsid w:val="008959AD"/>
    <w:rsid w:val="008A3D3A"/>
    <w:rsid w:val="008A426E"/>
    <w:rsid w:val="008A5A6A"/>
    <w:rsid w:val="008A63B2"/>
    <w:rsid w:val="008A6F98"/>
    <w:rsid w:val="008A74FE"/>
    <w:rsid w:val="008A766A"/>
    <w:rsid w:val="008A7E2A"/>
    <w:rsid w:val="008B046D"/>
    <w:rsid w:val="008B05D2"/>
    <w:rsid w:val="008B2FA1"/>
    <w:rsid w:val="008B3749"/>
    <w:rsid w:val="008B46F8"/>
    <w:rsid w:val="008B7339"/>
    <w:rsid w:val="008B7403"/>
    <w:rsid w:val="008C089A"/>
    <w:rsid w:val="008C098E"/>
    <w:rsid w:val="008C364E"/>
    <w:rsid w:val="008C52E3"/>
    <w:rsid w:val="008C61AC"/>
    <w:rsid w:val="008C6429"/>
    <w:rsid w:val="008C72C3"/>
    <w:rsid w:val="008D4D40"/>
    <w:rsid w:val="008E0556"/>
    <w:rsid w:val="008E3D01"/>
    <w:rsid w:val="008E5B30"/>
    <w:rsid w:val="008F5748"/>
    <w:rsid w:val="008F577E"/>
    <w:rsid w:val="0090037F"/>
    <w:rsid w:val="009008CD"/>
    <w:rsid w:val="009014D4"/>
    <w:rsid w:val="0090171C"/>
    <w:rsid w:val="00902C58"/>
    <w:rsid w:val="00903A01"/>
    <w:rsid w:val="00904F6A"/>
    <w:rsid w:val="009052E5"/>
    <w:rsid w:val="009053A7"/>
    <w:rsid w:val="00905C7D"/>
    <w:rsid w:val="009067B5"/>
    <w:rsid w:val="00914159"/>
    <w:rsid w:val="00920624"/>
    <w:rsid w:val="00920F82"/>
    <w:rsid w:val="00921C80"/>
    <w:rsid w:val="009223DC"/>
    <w:rsid w:val="009225C5"/>
    <w:rsid w:val="00923CC9"/>
    <w:rsid w:val="00925E15"/>
    <w:rsid w:val="00926FBF"/>
    <w:rsid w:val="00927750"/>
    <w:rsid w:val="00930D8F"/>
    <w:rsid w:val="00933FC2"/>
    <w:rsid w:val="00934765"/>
    <w:rsid w:val="00934D21"/>
    <w:rsid w:val="00935738"/>
    <w:rsid w:val="00936890"/>
    <w:rsid w:val="00936A50"/>
    <w:rsid w:val="00941CBB"/>
    <w:rsid w:val="009428A6"/>
    <w:rsid w:val="0094291D"/>
    <w:rsid w:val="009449B2"/>
    <w:rsid w:val="0095307C"/>
    <w:rsid w:val="00953896"/>
    <w:rsid w:val="00956BD5"/>
    <w:rsid w:val="00956CE4"/>
    <w:rsid w:val="009574EE"/>
    <w:rsid w:val="009575D6"/>
    <w:rsid w:val="00960DC2"/>
    <w:rsid w:val="009619B6"/>
    <w:rsid w:val="009619E6"/>
    <w:rsid w:val="00961C6C"/>
    <w:rsid w:val="00963753"/>
    <w:rsid w:val="0096446D"/>
    <w:rsid w:val="0096499B"/>
    <w:rsid w:val="00965E6B"/>
    <w:rsid w:val="00970211"/>
    <w:rsid w:val="00973471"/>
    <w:rsid w:val="0097361F"/>
    <w:rsid w:val="00973D33"/>
    <w:rsid w:val="00974065"/>
    <w:rsid w:val="00975AB1"/>
    <w:rsid w:val="00976FE6"/>
    <w:rsid w:val="009774E8"/>
    <w:rsid w:val="0098380A"/>
    <w:rsid w:val="009863CE"/>
    <w:rsid w:val="0098679B"/>
    <w:rsid w:val="00990DAD"/>
    <w:rsid w:val="00991B35"/>
    <w:rsid w:val="0099236B"/>
    <w:rsid w:val="009923F0"/>
    <w:rsid w:val="0099616A"/>
    <w:rsid w:val="009966C1"/>
    <w:rsid w:val="009A10F3"/>
    <w:rsid w:val="009A1344"/>
    <w:rsid w:val="009A2747"/>
    <w:rsid w:val="009A3579"/>
    <w:rsid w:val="009A40F5"/>
    <w:rsid w:val="009A6901"/>
    <w:rsid w:val="009A72B8"/>
    <w:rsid w:val="009B0D65"/>
    <w:rsid w:val="009B18C0"/>
    <w:rsid w:val="009B23D2"/>
    <w:rsid w:val="009B49E8"/>
    <w:rsid w:val="009B67FA"/>
    <w:rsid w:val="009B6AB3"/>
    <w:rsid w:val="009C0615"/>
    <w:rsid w:val="009C3A33"/>
    <w:rsid w:val="009C4C50"/>
    <w:rsid w:val="009C69F7"/>
    <w:rsid w:val="009D160D"/>
    <w:rsid w:val="009D2B8C"/>
    <w:rsid w:val="009D3210"/>
    <w:rsid w:val="009D5948"/>
    <w:rsid w:val="009D67EC"/>
    <w:rsid w:val="009D79AC"/>
    <w:rsid w:val="009E3499"/>
    <w:rsid w:val="009E6602"/>
    <w:rsid w:val="009F0DF0"/>
    <w:rsid w:val="009F2181"/>
    <w:rsid w:val="009F3412"/>
    <w:rsid w:val="009F5B95"/>
    <w:rsid w:val="00A0387E"/>
    <w:rsid w:val="00A038EA"/>
    <w:rsid w:val="00A03F9C"/>
    <w:rsid w:val="00A04324"/>
    <w:rsid w:val="00A06321"/>
    <w:rsid w:val="00A0652E"/>
    <w:rsid w:val="00A10092"/>
    <w:rsid w:val="00A1048D"/>
    <w:rsid w:val="00A105B9"/>
    <w:rsid w:val="00A12561"/>
    <w:rsid w:val="00A1341B"/>
    <w:rsid w:val="00A1384B"/>
    <w:rsid w:val="00A14A45"/>
    <w:rsid w:val="00A159C3"/>
    <w:rsid w:val="00A22F5F"/>
    <w:rsid w:val="00A273A4"/>
    <w:rsid w:val="00A30C04"/>
    <w:rsid w:val="00A32DE7"/>
    <w:rsid w:val="00A32F70"/>
    <w:rsid w:val="00A3794A"/>
    <w:rsid w:val="00A37CAC"/>
    <w:rsid w:val="00A40C40"/>
    <w:rsid w:val="00A4287C"/>
    <w:rsid w:val="00A45C67"/>
    <w:rsid w:val="00A4653C"/>
    <w:rsid w:val="00A47DCD"/>
    <w:rsid w:val="00A47DF9"/>
    <w:rsid w:val="00A54A5E"/>
    <w:rsid w:val="00A5500F"/>
    <w:rsid w:val="00A5567E"/>
    <w:rsid w:val="00A6029B"/>
    <w:rsid w:val="00A60FA5"/>
    <w:rsid w:val="00A61E89"/>
    <w:rsid w:val="00A6629F"/>
    <w:rsid w:val="00A66596"/>
    <w:rsid w:val="00A667C9"/>
    <w:rsid w:val="00A72A05"/>
    <w:rsid w:val="00A744D8"/>
    <w:rsid w:val="00A7465C"/>
    <w:rsid w:val="00A757D0"/>
    <w:rsid w:val="00A77103"/>
    <w:rsid w:val="00A8108E"/>
    <w:rsid w:val="00A82E77"/>
    <w:rsid w:val="00A8300B"/>
    <w:rsid w:val="00A83AC2"/>
    <w:rsid w:val="00A83EB1"/>
    <w:rsid w:val="00A848B0"/>
    <w:rsid w:val="00A859D1"/>
    <w:rsid w:val="00A87B5E"/>
    <w:rsid w:val="00A90A0F"/>
    <w:rsid w:val="00A914C9"/>
    <w:rsid w:val="00A93063"/>
    <w:rsid w:val="00A933A0"/>
    <w:rsid w:val="00A976E0"/>
    <w:rsid w:val="00AA0CCB"/>
    <w:rsid w:val="00AA0D9E"/>
    <w:rsid w:val="00AA37B1"/>
    <w:rsid w:val="00AA4BBB"/>
    <w:rsid w:val="00AA4E12"/>
    <w:rsid w:val="00AA5FF1"/>
    <w:rsid w:val="00AB0925"/>
    <w:rsid w:val="00AB1B9C"/>
    <w:rsid w:val="00AB5621"/>
    <w:rsid w:val="00AB6A08"/>
    <w:rsid w:val="00AC178A"/>
    <w:rsid w:val="00AC1F08"/>
    <w:rsid w:val="00AC4F68"/>
    <w:rsid w:val="00AC764A"/>
    <w:rsid w:val="00AC7761"/>
    <w:rsid w:val="00AD1892"/>
    <w:rsid w:val="00AE4179"/>
    <w:rsid w:val="00AF64CC"/>
    <w:rsid w:val="00B00953"/>
    <w:rsid w:val="00B010CE"/>
    <w:rsid w:val="00B03C45"/>
    <w:rsid w:val="00B04ABF"/>
    <w:rsid w:val="00B05B0D"/>
    <w:rsid w:val="00B05FB3"/>
    <w:rsid w:val="00B07645"/>
    <w:rsid w:val="00B10A66"/>
    <w:rsid w:val="00B118A9"/>
    <w:rsid w:val="00B13599"/>
    <w:rsid w:val="00B16D55"/>
    <w:rsid w:val="00B175C1"/>
    <w:rsid w:val="00B20AB3"/>
    <w:rsid w:val="00B21022"/>
    <w:rsid w:val="00B23392"/>
    <w:rsid w:val="00B24403"/>
    <w:rsid w:val="00B257BF"/>
    <w:rsid w:val="00B27990"/>
    <w:rsid w:val="00B27E09"/>
    <w:rsid w:val="00B310E1"/>
    <w:rsid w:val="00B3486B"/>
    <w:rsid w:val="00B36834"/>
    <w:rsid w:val="00B37000"/>
    <w:rsid w:val="00B3794F"/>
    <w:rsid w:val="00B42A64"/>
    <w:rsid w:val="00B431B8"/>
    <w:rsid w:val="00B43E72"/>
    <w:rsid w:val="00B450B3"/>
    <w:rsid w:val="00B47A80"/>
    <w:rsid w:val="00B506D9"/>
    <w:rsid w:val="00B50CFC"/>
    <w:rsid w:val="00B523C2"/>
    <w:rsid w:val="00B5242F"/>
    <w:rsid w:val="00B53AF4"/>
    <w:rsid w:val="00B60041"/>
    <w:rsid w:val="00B60878"/>
    <w:rsid w:val="00B61103"/>
    <w:rsid w:val="00B61944"/>
    <w:rsid w:val="00B628B8"/>
    <w:rsid w:val="00B65803"/>
    <w:rsid w:val="00B667D5"/>
    <w:rsid w:val="00B67FC4"/>
    <w:rsid w:val="00B7465B"/>
    <w:rsid w:val="00B76149"/>
    <w:rsid w:val="00B76952"/>
    <w:rsid w:val="00B833B7"/>
    <w:rsid w:val="00B84AC6"/>
    <w:rsid w:val="00B853C3"/>
    <w:rsid w:val="00B85701"/>
    <w:rsid w:val="00B85B05"/>
    <w:rsid w:val="00B85D62"/>
    <w:rsid w:val="00B867BA"/>
    <w:rsid w:val="00B9099C"/>
    <w:rsid w:val="00B90F4A"/>
    <w:rsid w:val="00B9129B"/>
    <w:rsid w:val="00B92C1A"/>
    <w:rsid w:val="00B92D66"/>
    <w:rsid w:val="00B94A2C"/>
    <w:rsid w:val="00B953C0"/>
    <w:rsid w:val="00BA00B0"/>
    <w:rsid w:val="00BA117A"/>
    <w:rsid w:val="00BA3A2F"/>
    <w:rsid w:val="00BA49C7"/>
    <w:rsid w:val="00BA50F4"/>
    <w:rsid w:val="00BA5A27"/>
    <w:rsid w:val="00BA65F7"/>
    <w:rsid w:val="00BA7512"/>
    <w:rsid w:val="00BA7B54"/>
    <w:rsid w:val="00BB182D"/>
    <w:rsid w:val="00BB32DF"/>
    <w:rsid w:val="00BB6C99"/>
    <w:rsid w:val="00BB7AB8"/>
    <w:rsid w:val="00BC459D"/>
    <w:rsid w:val="00BC46F6"/>
    <w:rsid w:val="00BC4B35"/>
    <w:rsid w:val="00BC50F2"/>
    <w:rsid w:val="00BC5635"/>
    <w:rsid w:val="00BC59D0"/>
    <w:rsid w:val="00BD0547"/>
    <w:rsid w:val="00BD1A5C"/>
    <w:rsid w:val="00BD1D04"/>
    <w:rsid w:val="00BD3A14"/>
    <w:rsid w:val="00BD7363"/>
    <w:rsid w:val="00BD7967"/>
    <w:rsid w:val="00BE1237"/>
    <w:rsid w:val="00BE1C08"/>
    <w:rsid w:val="00BE5282"/>
    <w:rsid w:val="00BE5D6C"/>
    <w:rsid w:val="00BE6374"/>
    <w:rsid w:val="00BE678D"/>
    <w:rsid w:val="00BE7617"/>
    <w:rsid w:val="00BF0FA3"/>
    <w:rsid w:val="00BF1402"/>
    <w:rsid w:val="00BF4C5F"/>
    <w:rsid w:val="00BF5F4F"/>
    <w:rsid w:val="00BF7B3A"/>
    <w:rsid w:val="00BF7C3B"/>
    <w:rsid w:val="00C00ABC"/>
    <w:rsid w:val="00C04C16"/>
    <w:rsid w:val="00C12326"/>
    <w:rsid w:val="00C12609"/>
    <w:rsid w:val="00C12A3E"/>
    <w:rsid w:val="00C22166"/>
    <w:rsid w:val="00C23452"/>
    <w:rsid w:val="00C26299"/>
    <w:rsid w:val="00C265BD"/>
    <w:rsid w:val="00C26FA9"/>
    <w:rsid w:val="00C30E9F"/>
    <w:rsid w:val="00C30FB3"/>
    <w:rsid w:val="00C31475"/>
    <w:rsid w:val="00C31B78"/>
    <w:rsid w:val="00C31CBD"/>
    <w:rsid w:val="00C35C49"/>
    <w:rsid w:val="00C421ED"/>
    <w:rsid w:val="00C427F1"/>
    <w:rsid w:val="00C43901"/>
    <w:rsid w:val="00C43952"/>
    <w:rsid w:val="00C44020"/>
    <w:rsid w:val="00C44239"/>
    <w:rsid w:val="00C45AAD"/>
    <w:rsid w:val="00C61E7B"/>
    <w:rsid w:val="00C622E3"/>
    <w:rsid w:val="00C6669D"/>
    <w:rsid w:val="00C66BE0"/>
    <w:rsid w:val="00C70E9F"/>
    <w:rsid w:val="00C71EB0"/>
    <w:rsid w:val="00C72083"/>
    <w:rsid w:val="00C72A48"/>
    <w:rsid w:val="00C75FAA"/>
    <w:rsid w:val="00C76F20"/>
    <w:rsid w:val="00C77295"/>
    <w:rsid w:val="00C773A3"/>
    <w:rsid w:val="00C77578"/>
    <w:rsid w:val="00C83456"/>
    <w:rsid w:val="00C852F2"/>
    <w:rsid w:val="00C86027"/>
    <w:rsid w:val="00C86D3A"/>
    <w:rsid w:val="00C9323A"/>
    <w:rsid w:val="00C9516C"/>
    <w:rsid w:val="00C95856"/>
    <w:rsid w:val="00CA1FAC"/>
    <w:rsid w:val="00CA2920"/>
    <w:rsid w:val="00CA3704"/>
    <w:rsid w:val="00CA3B73"/>
    <w:rsid w:val="00CA41CE"/>
    <w:rsid w:val="00CA4471"/>
    <w:rsid w:val="00CA5ED8"/>
    <w:rsid w:val="00CA6A89"/>
    <w:rsid w:val="00CA7453"/>
    <w:rsid w:val="00CB0C79"/>
    <w:rsid w:val="00CB2B46"/>
    <w:rsid w:val="00CB44B4"/>
    <w:rsid w:val="00CB69DA"/>
    <w:rsid w:val="00CC0316"/>
    <w:rsid w:val="00CC0D58"/>
    <w:rsid w:val="00CC0ED4"/>
    <w:rsid w:val="00CC2624"/>
    <w:rsid w:val="00CC2FB2"/>
    <w:rsid w:val="00CC72F5"/>
    <w:rsid w:val="00CC7863"/>
    <w:rsid w:val="00CC7B9B"/>
    <w:rsid w:val="00CD10F5"/>
    <w:rsid w:val="00CD163B"/>
    <w:rsid w:val="00CD327B"/>
    <w:rsid w:val="00CD447A"/>
    <w:rsid w:val="00CD53F0"/>
    <w:rsid w:val="00CD6530"/>
    <w:rsid w:val="00CE237D"/>
    <w:rsid w:val="00CE240F"/>
    <w:rsid w:val="00CE2B05"/>
    <w:rsid w:val="00CE2DCC"/>
    <w:rsid w:val="00CE41F0"/>
    <w:rsid w:val="00CE55E8"/>
    <w:rsid w:val="00CE5C96"/>
    <w:rsid w:val="00CE67DB"/>
    <w:rsid w:val="00CF032E"/>
    <w:rsid w:val="00CF1D83"/>
    <w:rsid w:val="00CF2BCC"/>
    <w:rsid w:val="00CF6361"/>
    <w:rsid w:val="00D007AD"/>
    <w:rsid w:val="00D05AB2"/>
    <w:rsid w:val="00D05BC5"/>
    <w:rsid w:val="00D064C3"/>
    <w:rsid w:val="00D103B1"/>
    <w:rsid w:val="00D15E94"/>
    <w:rsid w:val="00D160D9"/>
    <w:rsid w:val="00D1657D"/>
    <w:rsid w:val="00D16BA3"/>
    <w:rsid w:val="00D20CD5"/>
    <w:rsid w:val="00D236A4"/>
    <w:rsid w:val="00D2719E"/>
    <w:rsid w:val="00D30EF1"/>
    <w:rsid w:val="00D31092"/>
    <w:rsid w:val="00D334AB"/>
    <w:rsid w:val="00D33A9F"/>
    <w:rsid w:val="00D348ED"/>
    <w:rsid w:val="00D368BA"/>
    <w:rsid w:val="00D37DF6"/>
    <w:rsid w:val="00D37EE1"/>
    <w:rsid w:val="00D40116"/>
    <w:rsid w:val="00D405EE"/>
    <w:rsid w:val="00D52B27"/>
    <w:rsid w:val="00D52CC2"/>
    <w:rsid w:val="00D52D93"/>
    <w:rsid w:val="00D6065C"/>
    <w:rsid w:val="00D60854"/>
    <w:rsid w:val="00D61201"/>
    <w:rsid w:val="00D623FB"/>
    <w:rsid w:val="00D6257C"/>
    <w:rsid w:val="00D63F00"/>
    <w:rsid w:val="00D65449"/>
    <w:rsid w:val="00D6741C"/>
    <w:rsid w:val="00D67BCE"/>
    <w:rsid w:val="00D709BC"/>
    <w:rsid w:val="00D72407"/>
    <w:rsid w:val="00D7343B"/>
    <w:rsid w:val="00D74A8A"/>
    <w:rsid w:val="00D77E00"/>
    <w:rsid w:val="00D82B39"/>
    <w:rsid w:val="00D84993"/>
    <w:rsid w:val="00D85E0F"/>
    <w:rsid w:val="00D933A8"/>
    <w:rsid w:val="00D9525D"/>
    <w:rsid w:val="00D967A3"/>
    <w:rsid w:val="00D967B7"/>
    <w:rsid w:val="00D96AA1"/>
    <w:rsid w:val="00D96D7B"/>
    <w:rsid w:val="00D97083"/>
    <w:rsid w:val="00DA1A7F"/>
    <w:rsid w:val="00DB0FF3"/>
    <w:rsid w:val="00DB3370"/>
    <w:rsid w:val="00DB4315"/>
    <w:rsid w:val="00DB4C35"/>
    <w:rsid w:val="00DB4E24"/>
    <w:rsid w:val="00DB7682"/>
    <w:rsid w:val="00DB7FC8"/>
    <w:rsid w:val="00DC1B08"/>
    <w:rsid w:val="00DC1E63"/>
    <w:rsid w:val="00DC3A53"/>
    <w:rsid w:val="00DC4DB1"/>
    <w:rsid w:val="00DC5246"/>
    <w:rsid w:val="00DC5A09"/>
    <w:rsid w:val="00DD19AB"/>
    <w:rsid w:val="00DD2531"/>
    <w:rsid w:val="00DD6C63"/>
    <w:rsid w:val="00DD7E97"/>
    <w:rsid w:val="00DE19E9"/>
    <w:rsid w:val="00DE76A8"/>
    <w:rsid w:val="00DE774B"/>
    <w:rsid w:val="00DF2A63"/>
    <w:rsid w:val="00DF6364"/>
    <w:rsid w:val="00DF69C3"/>
    <w:rsid w:val="00DF736A"/>
    <w:rsid w:val="00DF7457"/>
    <w:rsid w:val="00E00857"/>
    <w:rsid w:val="00E05F9D"/>
    <w:rsid w:val="00E06C0A"/>
    <w:rsid w:val="00E10B16"/>
    <w:rsid w:val="00E20911"/>
    <w:rsid w:val="00E21940"/>
    <w:rsid w:val="00E22FAA"/>
    <w:rsid w:val="00E23083"/>
    <w:rsid w:val="00E23638"/>
    <w:rsid w:val="00E26263"/>
    <w:rsid w:val="00E2734D"/>
    <w:rsid w:val="00E3074A"/>
    <w:rsid w:val="00E30BF1"/>
    <w:rsid w:val="00E31CB8"/>
    <w:rsid w:val="00E3560A"/>
    <w:rsid w:val="00E35738"/>
    <w:rsid w:val="00E37C62"/>
    <w:rsid w:val="00E40BCC"/>
    <w:rsid w:val="00E421C8"/>
    <w:rsid w:val="00E428A7"/>
    <w:rsid w:val="00E43FC0"/>
    <w:rsid w:val="00E54BF3"/>
    <w:rsid w:val="00E5643B"/>
    <w:rsid w:val="00E606F7"/>
    <w:rsid w:val="00E61BCB"/>
    <w:rsid w:val="00E628D4"/>
    <w:rsid w:val="00E62C7C"/>
    <w:rsid w:val="00E62DFB"/>
    <w:rsid w:val="00E6458C"/>
    <w:rsid w:val="00E65592"/>
    <w:rsid w:val="00E65B7F"/>
    <w:rsid w:val="00E709BE"/>
    <w:rsid w:val="00E7209B"/>
    <w:rsid w:val="00E73AD3"/>
    <w:rsid w:val="00E750A3"/>
    <w:rsid w:val="00E76FD9"/>
    <w:rsid w:val="00E7773D"/>
    <w:rsid w:val="00E810EB"/>
    <w:rsid w:val="00E833DC"/>
    <w:rsid w:val="00E84144"/>
    <w:rsid w:val="00E879E5"/>
    <w:rsid w:val="00E908E8"/>
    <w:rsid w:val="00E91B05"/>
    <w:rsid w:val="00E94EB6"/>
    <w:rsid w:val="00E966F2"/>
    <w:rsid w:val="00EA0E01"/>
    <w:rsid w:val="00EA4D0F"/>
    <w:rsid w:val="00EA60A1"/>
    <w:rsid w:val="00EA794E"/>
    <w:rsid w:val="00EB576E"/>
    <w:rsid w:val="00EB5DEE"/>
    <w:rsid w:val="00EB6A43"/>
    <w:rsid w:val="00EB6D3E"/>
    <w:rsid w:val="00EB6E79"/>
    <w:rsid w:val="00EC1BBB"/>
    <w:rsid w:val="00EC2C86"/>
    <w:rsid w:val="00EC3446"/>
    <w:rsid w:val="00EC6DCD"/>
    <w:rsid w:val="00ED0929"/>
    <w:rsid w:val="00ED467C"/>
    <w:rsid w:val="00ED4F5E"/>
    <w:rsid w:val="00ED6EAF"/>
    <w:rsid w:val="00EE17DD"/>
    <w:rsid w:val="00EE2492"/>
    <w:rsid w:val="00EE4CDC"/>
    <w:rsid w:val="00EE563A"/>
    <w:rsid w:val="00EE59A0"/>
    <w:rsid w:val="00EE69A4"/>
    <w:rsid w:val="00EE7ECD"/>
    <w:rsid w:val="00EF18AB"/>
    <w:rsid w:val="00EF21DC"/>
    <w:rsid w:val="00EF2A1A"/>
    <w:rsid w:val="00EF37AC"/>
    <w:rsid w:val="00EF4BFC"/>
    <w:rsid w:val="00EF5772"/>
    <w:rsid w:val="00EF585C"/>
    <w:rsid w:val="00EF5B3A"/>
    <w:rsid w:val="00F01A78"/>
    <w:rsid w:val="00F03DDE"/>
    <w:rsid w:val="00F046A3"/>
    <w:rsid w:val="00F071DD"/>
    <w:rsid w:val="00F0756D"/>
    <w:rsid w:val="00F10F50"/>
    <w:rsid w:val="00F1323B"/>
    <w:rsid w:val="00F13843"/>
    <w:rsid w:val="00F139FF"/>
    <w:rsid w:val="00F13FC9"/>
    <w:rsid w:val="00F1604B"/>
    <w:rsid w:val="00F1788C"/>
    <w:rsid w:val="00F21E23"/>
    <w:rsid w:val="00F240F8"/>
    <w:rsid w:val="00F25BE3"/>
    <w:rsid w:val="00F26864"/>
    <w:rsid w:val="00F275A0"/>
    <w:rsid w:val="00F3290C"/>
    <w:rsid w:val="00F34DED"/>
    <w:rsid w:val="00F35AB0"/>
    <w:rsid w:val="00F407A5"/>
    <w:rsid w:val="00F435F0"/>
    <w:rsid w:val="00F4395B"/>
    <w:rsid w:val="00F4413D"/>
    <w:rsid w:val="00F441D2"/>
    <w:rsid w:val="00F44EFC"/>
    <w:rsid w:val="00F47022"/>
    <w:rsid w:val="00F516B8"/>
    <w:rsid w:val="00F5501A"/>
    <w:rsid w:val="00F6276D"/>
    <w:rsid w:val="00F62CD0"/>
    <w:rsid w:val="00F64BB9"/>
    <w:rsid w:val="00F66E5D"/>
    <w:rsid w:val="00F66F54"/>
    <w:rsid w:val="00F672F9"/>
    <w:rsid w:val="00F676DE"/>
    <w:rsid w:val="00F70B5E"/>
    <w:rsid w:val="00F70FDB"/>
    <w:rsid w:val="00F716F9"/>
    <w:rsid w:val="00F74045"/>
    <w:rsid w:val="00F742EB"/>
    <w:rsid w:val="00F7525A"/>
    <w:rsid w:val="00F80727"/>
    <w:rsid w:val="00F83602"/>
    <w:rsid w:val="00F861DE"/>
    <w:rsid w:val="00F87A49"/>
    <w:rsid w:val="00F87FD4"/>
    <w:rsid w:val="00F905B4"/>
    <w:rsid w:val="00F96286"/>
    <w:rsid w:val="00F96D26"/>
    <w:rsid w:val="00FA0475"/>
    <w:rsid w:val="00FA1E71"/>
    <w:rsid w:val="00FA200D"/>
    <w:rsid w:val="00FA20E9"/>
    <w:rsid w:val="00FA33DF"/>
    <w:rsid w:val="00FA4B1B"/>
    <w:rsid w:val="00FA5A50"/>
    <w:rsid w:val="00FA5D0B"/>
    <w:rsid w:val="00FB03EA"/>
    <w:rsid w:val="00FB1F68"/>
    <w:rsid w:val="00FB230B"/>
    <w:rsid w:val="00FB285A"/>
    <w:rsid w:val="00FB2DEB"/>
    <w:rsid w:val="00FB317B"/>
    <w:rsid w:val="00FB4E7F"/>
    <w:rsid w:val="00FB5CD4"/>
    <w:rsid w:val="00FB6E83"/>
    <w:rsid w:val="00FC0D5D"/>
    <w:rsid w:val="00FC22BB"/>
    <w:rsid w:val="00FC4377"/>
    <w:rsid w:val="00FC60BB"/>
    <w:rsid w:val="00FC76C6"/>
    <w:rsid w:val="00FD0015"/>
    <w:rsid w:val="00FD0224"/>
    <w:rsid w:val="00FD0DF2"/>
    <w:rsid w:val="00FD124F"/>
    <w:rsid w:val="00FD1EBE"/>
    <w:rsid w:val="00FD5264"/>
    <w:rsid w:val="00FD6312"/>
    <w:rsid w:val="00FD6429"/>
    <w:rsid w:val="00FD6857"/>
    <w:rsid w:val="00FD68DC"/>
    <w:rsid w:val="00FE1C5F"/>
    <w:rsid w:val="00FE4635"/>
    <w:rsid w:val="00FE5139"/>
    <w:rsid w:val="00FE7A4C"/>
    <w:rsid w:val="00FF0A35"/>
    <w:rsid w:val="00FF1AC9"/>
    <w:rsid w:val="00FF3C04"/>
    <w:rsid w:val="00FF5F23"/>
    <w:rsid w:val="00FF7299"/>
    <w:rsid w:val="00FF7A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2C9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C02C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37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704"/>
    <w:rPr>
      <w:rFonts w:ascii="Tahoma" w:eastAsiaTheme="minorEastAsia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8</Words>
  <Characters>272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RC</Company>
  <LinksUpToDate>false</LinksUpToDate>
  <CharactersWithSpaces>3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</dc:creator>
  <cp:lastModifiedBy>HELE</cp:lastModifiedBy>
  <cp:revision>2</cp:revision>
  <dcterms:created xsi:type="dcterms:W3CDTF">2014-02-26T09:12:00Z</dcterms:created>
  <dcterms:modified xsi:type="dcterms:W3CDTF">2014-02-26T09:12:00Z</dcterms:modified>
</cp:coreProperties>
</file>